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DE6FB" w14:textId="462D71AD" w:rsidR="007C2491" w:rsidRDefault="007C2491" w:rsidP="007C24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14:paraId="50EC054F" w14:textId="77777777" w:rsidR="007C2491" w:rsidRPr="00701B59" w:rsidRDefault="007C2491" w:rsidP="007C24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1B5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: </w:t>
      </w:r>
      <w:r w:rsidRPr="00701B59">
        <w:rPr>
          <w:rFonts w:ascii="Times New Roman" w:hAnsi="Times New Roman" w:cs="Times New Roman"/>
          <w:sz w:val="24"/>
          <w:szCs w:val="24"/>
        </w:rPr>
        <w:t xml:space="preserve">Overview of included and excluded participants from Tromsø4-Tromsø7 (1994-2016). </w:t>
      </w:r>
    </w:p>
    <w:p w14:paraId="0994883F" w14:textId="77777777" w:rsidR="007C2491" w:rsidRPr="00701B59" w:rsidRDefault="007C2491" w:rsidP="007C249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297E1B8" wp14:editId="77BB4900">
                <wp:simplePos x="0" y="0"/>
                <wp:positionH relativeFrom="column">
                  <wp:posOffset>154850</wp:posOffset>
                </wp:positionH>
                <wp:positionV relativeFrom="paragraph">
                  <wp:posOffset>1367638</wp:posOffset>
                </wp:positionV>
                <wp:extent cx="95367" cy="196344"/>
                <wp:effectExtent l="0" t="0" r="19050" b="133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367" cy="19634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0AF9E42" id="Rectangle 7" o:spid="_x0000_s1026" style="position:absolute;margin-left:12.2pt;margin-top:107.7pt;width:7.5pt;height:15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" fillcolor="white [3212]" strokecolor="white [3212]" strokeweight="1pt"/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EC7A30" wp14:editId="19186093">
                <wp:simplePos x="0" y="0"/>
                <wp:positionH relativeFrom="column">
                  <wp:posOffset>-114421</wp:posOffset>
                </wp:positionH>
                <wp:positionV relativeFrom="paragraph">
                  <wp:posOffset>2697164</wp:posOffset>
                </wp:positionV>
                <wp:extent cx="420736" cy="415127"/>
                <wp:effectExtent l="0" t="0" r="17780" b="23495"/>
                <wp:wrapNone/>
                <wp:docPr id="2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0736" cy="415127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D882820" id="Oval 2" o:spid="_x0000_s1026" style="position:absolute;margin-left:-9pt;margin-top:212.4pt;width:33.15pt;height:32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" fillcolor="white [3212]" strokecolor="white [3212]" strokeweight="1pt">
                <v:stroke joinstyle="miter"/>
              </v:oval>
            </w:pict>
          </mc:Fallback>
        </mc:AlternateContent>
      </w:r>
      <w:r w:rsidRPr="00701B59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73DB8C6" wp14:editId="75E667CE">
            <wp:extent cx="5972810" cy="4494530"/>
            <wp:effectExtent l="0" t="0" r="8890" b="1270"/>
            <wp:docPr id="1" name="Bild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49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B8A44" w14:textId="77777777" w:rsidR="007C2491" w:rsidRPr="00701B59" w:rsidRDefault="007C2491" w:rsidP="007C24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342114" w14:textId="77777777" w:rsidR="007C2491" w:rsidRPr="00701B59" w:rsidRDefault="007C2491" w:rsidP="007C24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E5D5F5" w14:textId="77777777" w:rsidR="007C2491" w:rsidRPr="00701B59" w:rsidRDefault="007C2491" w:rsidP="007C24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4DDBBD" w14:textId="77777777" w:rsidR="007C2491" w:rsidRPr="00701B59" w:rsidRDefault="007C2491" w:rsidP="007C24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F3C34B" w14:textId="77777777" w:rsidR="007C2491" w:rsidRPr="00701B59" w:rsidRDefault="007C2491" w:rsidP="007C24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C50AE7" w14:textId="77777777" w:rsidR="007C2491" w:rsidRDefault="007C2491" w:rsidP="007C24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71DAFB" w14:textId="77777777" w:rsidR="007C2491" w:rsidRDefault="007C2491" w:rsidP="007C24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3F1684" w14:textId="5C3FF39E" w:rsidR="007C2491" w:rsidRPr="00701B59" w:rsidRDefault="007C2491" w:rsidP="007C2491">
      <w:pPr>
        <w:spacing w:line="360" w:lineRule="auto"/>
        <w:rPr>
          <w:sz w:val="24"/>
          <w:szCs w:val="24"/>
        </w:rPr>
      </w:pPr>
      <w:r w:rsidRPr="00701B5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:</w:t>
      </w:r>
      <w:r w:rsidRPr="00701B59">
        <w:rPr>
          <w:sz w:val="24"/>
          <w:szCs w:val="24"/>
        </w:rPr>
        <w:t xml:space="preserve"> </w:t>
      </w:r>
      <w:r w:rsidRPr="00701B59">
        <w:rPr>
          <w:rFonts w:ascii="Times New Roman" w:hAnsi="Times New Roman" w:cs="Times New Roman"/>
          <w:sz w:val="24"/>
          <w:szCs w:val="24"/>
        </w:rPr>
        <w:t xml:space="preserve">Baseline and clinical characteristics of included incident venous thromboembolism cases </w:t>
      </w:r>
      <w:r>
        <w:rPr>
          <w:rFonts w:ascii="Times New Roman" w:hAnsi="Times New Roman" w:cs="Times New Roman"/>
          <w:sz w:val="24"/>
          <w:szCs w:val="24"/>
        </w:rPr>
        <w:t xml:space="preserve">(n= 545) </w:t>
      </w:r>
      <w:r w:rsidRPr="00701B59">
        <w:rPr>
          <w:rFonts w:ascii="Times New Roman" w:hAnsi="Times New Roman" w:cs="Times New Roman"/>
          <w:sz w:val="24"/>
          <w:szCs w:val="24"/>
        </w:rPr>
        <w:t>across quartiles of hand grip strength, The Tromsø Study 1994-2016</w:t>
      </w:r>
    </w:p>
    <w:tbl>
      <w:tblPr>
        <w:tblStyle w:val="TableGrid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276"/>
        <w:gridCol w:w="1275"/>
        <w:gridCol w:w="1276"/>
        <w:gridCol w:w="1276"/>
      </w:tblGrid>
      <w:tr w:rsidR="007C2491" w:rsidRPr="00701B59" w14:paraId="4542565D" w14:textId="77777777" w:rsidTr="00B467EC">
        <w:trPr>
          <w:trHeight w:val="30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4FA2C9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98161068"/>
            <w:r w:rsidRPr="00701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24FB3E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rtile 1 (n=184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C76E09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rtile 2 (n=13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D53A7E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rtile 3 (n=12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31CAEA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rtile 4 (n=104)</w:t>
            </w:r>
          </w:p>
        </w:tc>
      </w:tr>
      <w:tr w:rsidR="007C2491" w:rsidRPr="00701B59" w14:paraId="240B96F3" w14:textId="77777777" w:rsidTr="00B467EC">
        <w:trPr>
          <w:trHeight w:val="300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1CF80215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Age, mean ± SD 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174A05D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78.0 ± 7.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22390D98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75.1 ± 9.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1CB32CD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73.1 ± 7.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B6886E3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68.0 ± 9.3</w:t>
            </w:r>
          </w:p>
        </w:tc>
      </w:tr>
      <w:tr w:rsidR="007C2491" w:rsidRPr="00701B59" w14:paraId="3E3C4E38" w14:textId="77777777" w:rsidTr="00B467EC">
        <w:trPr>
          <w:trHeight w:val="300"/>
        </w:trPr>
        <w:tc>
          <w:tcPr>
            <w:tcW w:w="3261" w:type="dxa"/>
            <w:noWrap/>
            <w:hideMark/>
          </w:tcPr>
          <w:p w14:paraId="6BAAA2A5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Sex, women, % (n)</w:t>
            </w:r>
          </w:p>
        </w:tc>
        <w:tc>
          <w:tcPr>
            <w:tcW w:w="1276" w:type="dxa"/>
            <w:noWrap/>
            <w:hideMark/>
          </w:tcPr>
          <w:p w14:paraId="0C2E80E4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76.6 (141)</w:t>
            </w:r>
          </w:p>
        </w:tc>
        <w:tc>
          <w:tcPr>
            <w:tcW w:w="1275" w:type="dxa"/>
            <w:noWrap/>
            <w:hideMark/>
          </w:tcPr>
          <w:p w14:paraId="6F13627F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59.4 (79)</w:t>
            </w:r>
          </w:p>
        </w:tc>
        <w:tc>
          <w:tcPr>
            <w:tcW w:w="1276" w:type="dxa"/>
            <w:noWrap/>
            <w:hideMark/>
          </w:tcPr>
          <w:p w14:paraId="55B6A0C4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37.9 (47)</w:t>
            </w:r>
          </w:p>
        </w:tc>
        <w:tc>
          <w:tcPr>
            <w:tcW w:w="1276" w:type="dxa"/>
            <w:noWrap/>
            <w:hideMark/>
          </w:tcPr>
          <w:p w14:paraId="5A425824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30.8 (32)</w:t>
            </w:r>
          </w:p>
        </w:tc>
      </w:tr>
      <w:tr w:rsidR="007C2491" w:rsidRPr="00701B59" w14:paraId="7E9FC53A" w14:textId="77777777" w:rsidTr="00B467EC">
        <w:trPr>
          <w:trHeight w:val="300"/>
        </w:trPr>
        <w:tc>
          <w:tcPr>
            <w:tcW w:w="3261" w:type="dxa"/>
            <w:noWrap/>
            <w:hideMark/>
          </w:tcPr>
          <w:p w14:paraId="2A919ED3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BMI (kg/m2), mean ± SD</w:t>
            </w:r>
          </w:p>
        </w:tc>
        <w:tc>
          <w:tcPr>
            <w:tcW w:w="1276" w:type="dxa"/>
            <w:noWrap/>
            <w:hideMark/>
          </w:tcPr>
          <w:p w14:paraId="2F86CE62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7.4 ± 4.8</w:t>
            </w:r>
          </w:p>
        </w:tc>
        <w:tc>
          <w:tcPr>
            <w:tcW w:w="1275" w:type="dxa"/>
            <w:noWrap/>
            <w:hideMark/>
          </w:tcPr>
          <w:p w14:paraId="61A85540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7.4 ± 4.0</w:t>
            </w:r>
          </w:p>
        </w:tc>
        <w:tc>
          <w:tcPr>
            <w:tcW w:w="1276" w:type="dxa"/>
            <w:noWrap/>
            <w:hideMark/>
          </w:tcPr>
          <w:p w14:paraId="11DB5550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7.3 ± 3.6</w:t>
            </w:r>
          </w:p>
        </w:tc>
        <w:tc>
          <w:tcPr>
            <w:tcW w:w="1276" w:type="dxa"/>
            <w:noWrap/>
            <w:hideMark/>
          </w:tcPr>
          <w:p w14:paraId="2664A878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8.2 ± 4.2</w:t>
            </w:r>
          </w:p>
        </w:tc>
      </w:tr>
      <w:tr w:rsidR="007C2491" w:rsidRPr="00701B59" w14:paraId="27773D91" w14:textId="77777777" w:rsidTr="00B467EC">
        <w:trPr>
          <w:trHeight w:val="300"/>
        </w:trPr>
        <w:tc>
          <w:tcPr>
            <w:tcW w:w="3261" w:type="dxa"/>
            <w:noWrap/>
            <w:hideMark/>
          </w:tcPr>
          <w:p w14:paraId="525E46C4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Height (cm), mean ± SD</w:t>
            </w:r>
          </w:p>
        </w:tc>
        <w:tc>
          <w:tcPr>
            <w:tcW w:w="1276" w:type="dxa"/>
            <w:noWrap/>
            <w:hideMark/>
          </w:tcPr>
          <w:p w14:paraId="05CDC16C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63 ± 8.1</w:t>
            </w:r>
          </w:p>
        </w:tc>
        <w:tc>
          <w:tcPr>
            <w:tcW w:w="1275" w:type="dxa"/>
            <w:noWrap/>
            <w:hideMark/>
          </w:tcPr>
          <w:p w14:paraId="4181F525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67 ± 7.9</w:t>
            </w:r>
          </w:p>
        </w:tc>
        <w:tc>
          <w:tcPr>
            <w:tcW w:w="1276" w:type="dxa"/>
            <w:noWrap/>
            <w:hideMark/>
          </w:tcPr>
          <w:p w14:paraId="31A66D06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71 ± 9.4</w:t>
            </w:r>
          </w:p>
        </w:tc>
        <w:tc>
          <w:tcPr>
            <w:tcW w:w="1276" w:type="dxa"/>
            <w:noWrap/>
            <w:hideMark/>
          </w:tcPr>
          <w:p w14:paraId="58B15E30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75 ± 9.7</w:t>
            </w:r>
          </w:p>
        </w:tc>
      </w:tr>
      <w:tr w:rsidR="007C2491" w:rsidRPr="00701B59" w14:paraId="65AEA182" w14:textId="77777777" w:rsidTr="00B467EC">
        <w:trPr>
          <w:trHeight w:val="300"/>
        </w:trPr>
        <w:tc>
          <w:tcPr>
            <w:tcW w:w="3261" w:type="dxa"/>
            <w:noWrap/>
            <w:hideMark/>
          </w:tcPr>
          <w:p w14:paraId="2481AD42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History of CVD, % (n)</w:t>
            </w:r>
          </w:p>
        </w:tc>
        <w:tc>
          <w:tcPr>
            <w:tcW w:w="1276" w:type="dxa"/>
            <w:noWrap/>
            <w:hideMark/>
          </w:tcPr>
          <w:p w14:paraId="1DE07EB1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6.6 (49)</w:t>
            </w:r>
          </w:p>
        </w:tc>
        <w:tc>
          <w:tcPr>
            <w:tcW w:w="1275" w:type="dxa"/>
            <w:noWrap/>
            <w:hideMark/>
          </w:tcPr>
          <w:p w14:paraId="48690B3E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1.8 (29)</w:t>
            </w:r>
          </w:p>
        </w:tc>
        <w:tc>
          <w:tcPr>
            <w:tcW w:w="1276" w:type="dxa"/>
            <w:noWrap/>
            <w:hideMark/>
          </w:tcPr>
          <w:p w14:paraId="00E1132F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7.7 (22)</w:t>
            </w:r>
          </w:p>
        </w:tc>
        <w:tc>
          <w:tcPr>
            <w:tcW w:w="1276" w:type="dxa"/>
            <w:noWrap/>
            <w:hideMark/>
          </w:tcPr>
          <w:p w14:paraId="55A99464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2.1 (23)</w:t>
            </w:r>
          </w:p>
        </w:tc>
      </w:tr>
      <w:tr w:rsidR="007C2491" w:rsidRPr="00701B59" w14:paraId="368F5202" w14:textId="77777777" w:rsidTr="00B467EC">
        <w:trPr>
          <w:trHeight w:val="300"/>
        </w:trPr>
        <w:tc>
          <w:tcPr>
            <w:tcW w:w="3261" w:type="dxa"/>
            <w:noWrap/>
          </w:tcPr>
          <w:p w14:paraId="7776F414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inical presentation  </w:t>
            </w:r>
          </w:p>
        </w:tc>
        <w:tc>
          <w:tcPr>
            <w:tcW w:w="1276" w:type="dxa"/>
            <w:noWrap/>
          </w:tcPr>
          <w:p w14:paraId="297EAD23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7BC4D394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48F5D9FD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1AB89741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2491" w:rsidRPr="00701B59" w14:paraId="44FE72B2" w14:textId="77777777" w:rsidTr="00B467EC">
        <w:trPr>
          <w:trHeight w:val="300"/>
        </w:trPr>
        <w:tc>
          <w:tcPr>
            <w:tcW w:w="3261" w:type="dxa"/>
            <w:noWrap/>
          </w:tcPr>
          <w:p w14:paraId="3349F5D0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Deep vein thrombosis, % (n)</w:t>
            </w:r>
          </w:p>
        </w:tc>
        <w:tc>
          <w:tcPr>
            <w:tcW w:w="1276" w:type="dxa"/>
            <w:noWrap/>
          </w:tcPr>
          <w:p w14:paraId="3767F34C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56.5 (104)</w:t>
            </w:r>
          </w:p>
        </w:tc>
        <w:tc>
          <w:tcPr>
            <w:tcW w:w="1275" w:type="dxa"/>
            <w:noWrap/>
          </w:tcPr>
          <w:p w14:paraId="29ED7012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52.6 (70)</w:t>
            </w:r>
          </w:p>
        </w:tc>
        <w:tc>
          <w:tcPr>
            <w:tcW w:w="1276" w:type="dxa"/>
            <w:noWrap/>
          </w:tcPr>
          <w:p w14:paraId="14F124A1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52.4 (65)</w:t>
            </w:r>
          </w:p>
        </w:tc>
        <w:tc>
          <w:tcPr>
            <w:tcW w:w="1276" w:type="dxa"/>
            <w:noWrap/>
          </w:tcPr>
          <w:p w14:paraId="0216EFE9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53.9 (56)</w:t>
            </w:r>
          </w:p>
        </w:tc>
      </w:tr>
      <w:tr w:rsidR="007C2491" w:rsidRPr="00701B59" w14:paraId="2C929E01" w14:textId="77777777" w:rsidTr="00B467EC">
        <w:trPr>
          <w:trHeight w:val="300"/>
        </w:trPr>
        <w:tc>
          <w:tcPr>
            <w:tcW w:w="3261" w:type="dxa"/>
            <w:noWrap/>
          </w:tcPr>
          <w:p w14:paraId="7082E138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Pulmonary embolism, % (n)</w:t>
            </w:r>
          </w:p>
        </w:tc>
        <w:tc>
          <w:tcPr>
            <w:tcW w:w="1276" w:type="dxa"/>
            <w:noWrap/>
          </w:tcPr>
          <w:p w14:paraId="680707EB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43.5 (80)</w:t>
            </w:r>
          </w:p>
        </w:tc>
        <w:tc>
          <w:tcPr>
            <w:tcW w:w="1275" w:type="dxa"/>
            <w:noWrap/>
          </w:tcPr>
          <w:p w14:paraId="70C7B5D5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47.4 (63)</w:t>
            </w:r>
          </w:p>
        </w:tc>
        <w:tc>
          <w:tcPr>
            <w:tcW w:w="1276" w:type="dxa"/>
            <w:noWrap/>
          </w:tcPr>
          <w:p w14:paraId="3897A90F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47.6 (59)</w:t>
            </w:r>
          </w:p>
        </w:tc>
        <w:tc>
          <w:tcPr>
            <w:tcW w:w="1276" w:type="dxa"/>
            <w:noWrap/>
          </w:tcPr>
          <w:p w14:paraId="2D3D87E1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46.2 (48)</w:t>
            </w:r>
          </w:p>
        </w:tc>
      </w:tr>
      <w:tr w:rsidR="007C2491" w:rsidRPr="00701B59" w14:paraId="7F141F64" w14:textId="77777777" w:rsidTr="00B467EC">
        <w:trPr>
          <w:trHeight w:val="300"/>
        </w:trPr>
        <w:tc>
          <w:tcPr>
            <w:tcW w:w="3261" w:type="dxa"/>
            <w:noWrap/>
          </w:tcPr>
          <w:p w14:paraId="0FC448FC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Unprovoked, % (n)</w:t>
            </w:r>
          </w:p>
        </w:tc>
        <w:tc>
          <w:tcPr>
            <w:tcW w:w="1276" w:type="dxa"/>
            <w:noWrap/>
          </w:tcPr>
          <w:p w14:paraId="78309CFF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44.0 (81)</w:t>
            </w:r>
          </w:p>
        </w:tc>
        <w:tc>
          <w:tcPr>
            <w:tcW w:w="1275" w:type="dxa"/>
            <w:noWrap/>
          </w:tcPr>
          <w:p w14:paraId="7C03DE57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41.4 (55)</w:t>
            </w:r>
          </w:p>
        </w:tc>
        <w:tc>
          <w:tcPr>
            <w:tcW w:w="1276" w:type="dxa"/>
            <w:noWrap/>
          </w:tcPr>
          <w:p w14:paraId="3B75AB9D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38.7 (48)</w:t>
            </w:r>
          </w:p>
        </w:tc>
        <w:tc>
          <w:tcPr>
            <w:tcW w:w="1276" w:type="dxa"/>
            <w:noWrap/>
          </w:tcPr>
          <w:p w14:paraId="2C457131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34.6 (36)</w:t>
            </w:r>
          </w:p>
        </w:tc>
      </w:tr>
      <w:tr w:rsidR="007C2491" w:rsidRPr="00701B59" w14:paraId="4CBA3D39" w14:textId="77777777" w:rsidTr="00B467EC">
        <w:trPr>
          <w:trHeight w:val="300"/>
        </w:trPr>
        <w:tc>
          <w:tcPr>
            <w:tcW w:w="3261" w:type="dxa"/>
            <w:noWrap/>
          </w:tcPr>
          <w:p w14:paraId="4205412E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Provoked, % (n)</w:t>
            </w:r>
          </w:p>
        </w:tc>
        <w:tc>
          <w:tcPr>
            <w:tcW w:w="1276" w:type="dxa"/>
            <w:noWrap/>
          </w:tcPr>
          <w:p w14:paraId="5EA2534E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56.0 (103)</w:t>
            </w:r>
          </w:p>
        </w:tc>
        <w:tc>
          <w:tcPr>
            <w:tcW w:w="1275" w:type="dxa"/>
            <w:noWrap/>
          </w:tcPr>
          <w:p w14:paraId="1462D020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58.7 (78)</w:t>
            </w:r>
          </w:p>
        </w:tc>
        <w:tc>
          <w:tcPr>
            <w:tcW w:w="1276" w:type="dxa"/>
            <w:noWrap/>
          </w:tcPr>
          <w:p w14:paraId="2DD7079C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61.3 (76)</w:t>
            </w:r>
          </w:p>
        </w:tc>
        <w:tc>
          <w:tcPr>
            <w:tcW w:w="1276" w:type="dxa"/>
            <w:noWrap/>
          </w:tcPr>
          <w:p w14:paraId="2D4BB70D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65.4 (68)</w:t>
            </w:r>
          </w:p>
        </w:tc>
      </w:tr>
      <w:tr w:rsidR="007C2491" w:rsidRPr="00701B59" w14:paraId="18C96FFF" w14:textId="77777777" w:rsidTr="00B467EC">
        <w:trPr>
          <w:trHeight w:val="300"/>
        </w:trPr>
        <w:tc>
          <w:tcPr>
            <w:tcW w:w="3261" w:type="dxa"/>
            <w:noWrap/>
          </w:tcPr>
          <w:p w14:paraId="1FCB82D5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reatment duration with AC (months), % (n)</w:t>
            </w:r>
          </w:p>
        </w:tc>
        <w:tc>
          <w:tcPr>
            <w:tcW w:w="1276" w:type="dxa"/>
            <w:noWrap/>
          </w:tcPr>
          <w:p w14:paraId="5D66F806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5245E56E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E7F9256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F1DE43A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2491" w:rsidRPr="00701B59" w14:paraId="7EC9DB88" w14:textId="77777777" w:rsidTr="00B467EC">
        <w:trPr>
          <w:trHeight w:val="300"/>
        </w:trPr>
        <w:tc>
          <w:tcPr>
            <w:tcW w:w="3261" w:type="dxa"/>
            <w:noWrap/>
          </w:tcPr>
          <w:p w14:paraId="02DA44D6" w14:textId="77777777" w:rsidR="007C2491" w:rsidRPr="00701B59" w:rsidRDefault="007C2491" w:rsidP="00B467EC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0-3</w:t>
            </w:r>
          </w:p>
        </w:tc>
        <w:tc>
          <w:tcPr>
            <w:tcW w:w="1276" w:type="dxa"/>
            <w:noWrap/>
          </w:tcPr>
          <w:p w14:paraId="0A8F65E4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6.6 (49)</w:t>
            </w:r>
          </w:p>
        </w:tc>
        <w:tc>
          <w:tcPr>
            <w:tcW w:w="1275" w:type="dxa"/>
            <w:noWrap/>
          </w:tcPr>
          <w:p w14:paraId="3A448C62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32.3 (43)</w:t>
            </w:r>
          </w:p>
        </w:tc>
        <w:tc>
          <w:tcPr>
            <w:tcW w:w="1276" w:type="dxa"/>
            <w:noWrap/>
          </w:tcPr>
          <w:p w14:paraId="72CA710B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30.7 (38)</w:t>
            </w:r>
          </w:p>
        </w:tc>
        <w:tc>
          <w:tcPr>
            <w:tcW w:w="1276" w:type="dxa"/>
            <w:noWrap/>
          </w:tcPr>
          <w:p w14:paraId="5B5FA1AA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31.7 (33)</w:t>
            </w:r>
          </w:p>
        </w:tc>
      </w:tr>
      <w:tr w:rsidR="007C2491" w:rsidRPr="00701B59" w14:paraId="045A2D9D" w14:textId="77777777" w:rsidTr="00B467EC">
        <w:trPr>
          <w:trHeight w:val="300"/>
        </w:trPr>
        <w:tc>
          <w:tcPr>
            <w:tcW w:w="3261" w:type="dxa"/>
            <w:noWrap/>
          </w:tcPr>
          <w:p w14:paraId="20F7FC60" w14:textId="77777777" w:rsidR="007C2491" w:rsidRPr="00701B59" w:rsidRDefault="007C2491" w:rsidP="00B467EC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3-6</w:t>
            </w:r>
          </w:p>
        </w:tc>
        <w:tc>
          <w:tcPr>
            <w:tcW w:w="1276" w:type="dxa"/>
            <w:noWrap/>
          </w:tcPr>
          <w:p w14:paraId="6499AE0A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40.2 (74)</w:t>
            </w:r>
          </w:p>
        </w:tc>
        <w:tc>
          <w:tcPr>
            <w:tcW w:w="1275" w:type="dxa"/>
            <w:noWrap/>
          </w:tcPr>
          <w:p w14:paraId="76B69430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33.8 (45)</w:t>
            </w:r>
          </w:p>
        </w:tc>
        <w:tc>
          <w:tcPr>
            <w:tcW w:w="1276" w:type="dxa"/>
            <w:noWrap/>
          </w:tcPr>
          <w:p w14:paraId="555FFE7B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36.3 (45)</w:t>
            </w:r>
          </w:p>
        </w:tc>
        <w:tc>
          <w:tcPr>
            <w:tcW w:w="1276" w:type="dxa"/>
            <w:noWrap/>
          </w:tcPr>
          <w:p w14:paraId="5EB29710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36.5 (38)</w:t>
            </w:r>
          </w:p>
        </w:tc>
      </w:tr>
      <w:tr w:rsidR="007C2491" w:rsidRPr="00701B59" w14:paraId="5E8C39A1" w14:textId="77777777" w:rsidTr="00B467EC">
        <w:trPr>
          <w:trHeight w:val="300"/>
        </w:trPr>
        <w:tc>
          <w:tcPr>
            <w:tcW w:w="3261" w:type="dxa"/>
            <w:noWrap/>
          </w:tcPr>
          <w:p w14:paraId="129489A0" w14:textId="77777777" w:rsidR="007C2491" w:rsidRPr="00701B59" w:rsidRDefault="007C2491" w:rsidP="00B467EC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6-12</w:t>
            </w:r>
          </w:p>
        </w:tc>
        <w:tc>
          <w:tcPr>
            <w:tcW w:w="1276" w:type="dxa"/>
            <w:noWrap/>
          </w:tcPr>
          <w:p w14:paraId="67706B55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6.3 (30)</w:t>
            </w:r>
          </w:p>
        </w:tc>
        <w:tc>
          <w:tcPr>
            <w:tcW w:w="1275" w:type="dxa"/>
            <w:noWrap/>
          </w:tcPr>
          <w:p w14:paraId="5ED27C29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7.3 (23)</w:t>
            </w:r>
          </w:p>
        </w:tc>
        <w:tc>
          <w:tcPr>
            <w:tcW w:w="1276" w:type="dxa"/>
            <w:noWrap/>
          </w:tcPr>
          <w:p w14:paraId="4BF21A65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2.9 (16)</w:t>
            </w:r>
          </w:p>
        </w:tc>
        <w:tc>
          <w:tcPr>
            <w:tcW w:w="1276" w:type="dxa"/>
            <w:noWrap/>
          </w:tcPr>
          <w:p w14:paraId="21EB64F1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1.5 (12)</w:t>
            </w:r>
          </w:p>
        </w:tc>
      </w:tr>
      <w:tr w:rsidR="007C2491" w:rsidRPr="00701B59" w14:paraId="4D85C068" w14:textId="77777777" w:rsidTr="00B467EC">
        <w:trPr>
          <w:trHeight w:val="300"/>
        </w:trPr>
        <w:tc>
          <w:tcPr>
            <w:tcW w:w="3261" w:type="dxa"/>
            <w:noWrap/>
          </w:tcPr>
          <w:p w14:paraId="448BCBA6" w14:textId="77777777" w:rsidR="007C2491" w:rsidRPr="00701B59" w:rsidRDefault="007C2491" w:rsidP="00B467EC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&gt; 12</w:t>
            </w:r>
          </w:p>
        </w:tc>
        <w:tc>
          <w:tcPr>
            <w:tcW w:w="1276" w:type="dxa"/>
            <w:noWrap/>
          </w:tcPr>
          <w:p w14:paraId="42108A4D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6.9 (31)</w:t>
            </w:r>
          </w:p>
        </w:tc>
        <w:tc>
          <w:tcPr>
            <w:tcW w:w="1275" w:type="dxa"/>
            <w:noWrap/>
          </w:tcPr>
          <w:p w14:paraId="0F969480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6.5 (22)</w:t>
            </w:r>
          </w:p>
        </w:tc>
        <w:tc>
          <w:tcPr>
            <w:tcW w:w="1276" w:type="dxa"/>
            <w:noWrap/>
          </w:tcPr>
          <w:p w14:paraId="1ECBB4E4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0.2 (25)</w:t>
            </w:r>
          </w:p>
        </w:tc>
        <w:tc>
          <w:tcPr>
            <w:tcW w:w="1276" w:type="dxa"/>
            <w:noWrap/>
          </w:tcPr>
          <w:p w14:paraId="07E73FC3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0.2 (21)</w:t>
            </w:r>
          </w:p>
        </w:tc>
      </w:tr>
      <w:tr w:rsidR="007C2491" w:rsidRPr="00701B59" w14:paraId="0A49B86C" w14:textId="77777777" w:rsidTr="00B467EC">
        <w:trPr>
          <w:trHeight w:val="300"/>
        </w:trPr>
        <w:tc>
          <w:tcPr>
            <w:tcW w:w="3261" w:type="dxa"/>
            <w:noWrap/>
          </w:tcPr>
          <w:p w14:paraId="1F3321D6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voking factors</w:t>
            </w:r>
          </w:p>
        </w:tc>
        <w:tc>
          <w:tcPr>
            <w:tcW w:w="1276" w:type="dxa"/>
            <w:noWrap/>
          </w:tcPr>
          <w:p w14:paraId="07A5D03C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7F3237D4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4494BC66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190C5C9D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2491" w:rsidRPr="00701B59" w14:paraId="52BD1FF4" w14:textId="77777777" w:rsidTr="00B467EC">
        <w:trPr>
          <w:trHeight w:val="300"/>
        </w:trPr>
        <w:tc>
          <w:tcPr>
            <w:tcW w:w="3261" w:type="dxa"/>
            <w:noWrap/>
          </w:tcPr>
          <w:p w14:paraId="4934C25A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Active cancer, % (n)</w:t>
            </w:r>
            <w:r>
              <w:t xml:space="preserve"> </w:t>
            </w:r>
            <w:r w:rsidRPr="00377358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276" w:type="dxa"/>
            <w:noWrap/>
          </w:tcPr>
          <w:p w14:paraId="0810DC9A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2.3 (41)</w:t>
            </w:r>
          </w:p>
        </w:tc>
        <w:tc>
          <w:tcPr>
            <w:tcW w:w="1275" w:type="dxa"/>
            <w:noWrap/>
          </w:tcPr>
          <w:p w14:paraId="09EBB4A0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6.3 (35)</w:t>
            </w:r>
          </w:p>
        </w:tc>
        <w:tc>
          <w:tcPr>
            <w:tcW w:w="1276" w:type="dxa"/>
            <w:noWrap/>
          </w:tcPr>
          <w:p w14:paraId="327D05D7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8.2 (35)</w:t>
            </w:r>
          </w:p>
        </w:tc>
        <w:tc>
          <w:tcPr>
            <w:tcW w:w="1276" w:type="dxa"/>
            <w:noWrap/>
          </w:tcPr>
          <w:p w14:paraId="0155C6ED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8.9 (30)</w:t>
            </w:r>
          </w:p>
        </w:tc>
      </w:tr>
      <w:tr w:rsidR="007C2491" w:rsidRPr="00701B59" w14:paraId="7F3E8F79" w14:textId="77777777" w:rsidTr="00B467EC">
        <w:trPr>
          <w:trHeight w:val="300"/>
        </w:trPr>
        <w:tc>
          <w:tcPr>
            <w:tcW w:w="3261" w:type="dxa"/>
            <w:noWrap/>
          </w:tcPr>
          <w:p w14:paraId="3C7FB3C6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Surgery, % (n)</w:t>
            </w:r>
          </w:p>
        </w:tc>
        <w:tc>
          <w:tcPr>
            <w:tcW w:w="1276" w:type="dxa"/>
            <w:noWrap/>
          </w:tcPr>
          <w:p w14:paraId="0A2099F6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5.2 (28)</w:t>
            </w:r>
          </w:p>
        </w:tc>
        <w:tc>
          <w:tcPr>
            <w:tcW w:w="1275" w:type="dxa"/>
            <w:noWrap/>
          </w:tcPr>
          <w:p w14:paraId="1FBF1C7B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4.4 (19)</w:t>
            </w:r>
          </w:p>
        </w:tc>
        <w:tc>
          <w:tcPr>
            <w:tcW w:w="1276" w:type="dxa"/>
            <w:noWrap/>
          </w:tcPr>
          <w:p w14:paraId="01B4514F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4.5 (18)</w:t>
            </w:r>
          </w:p>
        </w:tc>
        <w:tc>
          <w:tcPr>
            <w:tcW w:w="1276" w:type="dxa"/>
            <w:noWrap/>
          </w:tcPr>
          <w:p w14:paraId="7DA00722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0.2 (21)</w:t>
            </w:r>
          </w:p>
        </w:tc>
      </w:tr>
      <w:tr w:rsidR="007C2491" w:rsidRPr="00701B59" w14:paraId="1E24625F" w14:textId="77777777" w:rsidTr="00B467EC">
        <w:trPr>
          <w:trHeight w:val="300"/>
        </w:trPr>
        <w:tc>
          <w:tcPr>
            <w:tcW w:w="3261" w:type="dxa"/>
            <w:noWrap/>
          </w:tcPr>
          <w:p w14:paraId="1E1309EC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Trauma, % (n)</w:t>
            </w:r>
          </w:p>
        </w:tc>
        <w:tc>
          <w:tcPr>
            <w:tcW w:w="1276" w:type="dxa"/>
            <w:noWrap/>
          </w:tcPr>
          <w:p w14:paraId="5B706B0A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1.4 (21)</w:t>
            </w:r>
          </w:p>
        </w:tc>
        <w:tc>
          <w:tcPr>
            <w:tcW w:w="1275" w:type="dxa"/>
            <w:noWrap/>
          </w:tcPr>
          <w:p w14:paraId="02C74357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0.6 (14)</w:t>
            </w:r>
          </w:p>
        </w:tc>
        <w:tc>
          <w:tcPr>
            <w:tcW w:w="1276" w:type="dxa"/>
            <w:noWrap/>
          </w:tcPr>
          <w:p w14:paraId="316F18E1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3.2 (4)</w:t>
            </w:r>
          </w:p>
        </w:tc>
        <w:tc>
          <w:tcPr>
            <w:tcW w:w="1276" w:type="dxa"/>
            <w:noWrap/>
          </w:tcPr>
          <w:p w14:paraId="0E1A3308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5.8 (6)</w:t>
            </w:r>
          </w:p>
        </w:tc>
      </w:tr>
      <w:tr w:rsidR="007C2491" w:rsidRPr="00701B59" w14:paraId="7BD9A083" w14:textId="77777777" w:rsidTr="00B467EC">
        <w:trPr>
          <w:trHeight w:val="300"/>
        </w:trPr>
        <w:tc>
          <w:tcPr>
            <w:tcW w:w="3261" w:type="dxa"/>
            <w:noWrap/>
          </w:tcPr>
          <w:p w14:paraId="74DE8D48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Acute medical condition, % (n)</w:t>
            </w:r>
          </w:p>
        </w:tc>
        <w:tc>
          <w:tcPr>
            <w:tcW w:w="1276" w:type="dxa"/>
            <w:noWrap/>
          </w:tcPr>
          <w:p w14:paraId="18DEFAE5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0.3 (19)</w:t>
            </w:r>
          </w:p>
        </w:tc>
        <w:tc>
          <w:tcPr>
            <w:tcW w:w="1275" w:type="dxa"/>
            <w:noWrap/>
          </w:tcPr>
          <w:p w14:paraId="3D4BE0DC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3.6 (18)</w:t>
            </w:r>
          </w:p>
        </w:tc>
        <w:tc>
          <w:tcPr>
            <w:tcW w:w="1276" w:type="dxa"/>
            <w:noWrap/>
          </w:tcPr>
          <w:p w14:paraId="22FE1E35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2.9 (16)</w:t>
            </w:r>
          </w:p>
        </w:tc>
        <w:tc>
          <w:tcPr>
            <w:tcW w:w="1276" w:type="dxa"/>
            <w:noWrap/>
          </w:tcPr>
          <w:p w14:paraId="09D99945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3.5 (14)</w:t>
            </w:r>
          </w:p>
        </w:tc>
      </w:tr>
      <w:tr w:rsidR="007C2491" w:rsidRPr="00701B59" w14:paraId="039D0612" w14:textId="77777777" w:rsidTr="00B467EC">
        <w:trPr>
          <w:trHeight w:val="300"/>
        </w:trPr>
        <w:tc>
          <w:tcPr>
            <w:tcW w:w="3261" w:type="dxa"/>
            <w:noWrap/>
          </w:tcPr>
          <w:p w14:paraId="66EFC77C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Immobilization, % (n)</w:t>
            </w:r>
          </w:p>
        </w:tc>
        <w:tc>
          <w:tcPr>
            <w:tcW w:w="1276" w:type="dxa"/>
            <w:noWrap/>
          </w:tcPr>
          <w:p w14:paraId="17C4D0AB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3.4 (43)</w:t>
            </w:r>
          </w:p>
        </w:tc>
        <w:tc>
          <w:tcPr>
            <w:tcW w:w="1275" w:type="dxa"/>
            <w:noWrap/>
          </w:tcPr>
          <w:p w14:paraId="7485E3D2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8.1 (24)</w:t>
            </w:r>
          </w:p>
        </w:tc>
        <w:tc>
          <w:tcPr>
            <w:tcW w:w="1276" w:type="dxa"/>
            <w:noWrap/>
          </w:tcPr>
          <w:p w14:paraId="4F81D5DE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1.0 (26)</w:t>
            </w:r>
          </w:p>
        </w:tc>
        <w:tc>
          <w:tcPr>
            <w:tcW w:w="1276" w:type="dxa"/>
            <w:noWrap/>
          </w:tcPr>
          <w:p w14:paraId="42F672C0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1.2 (22)</w:t>
            </w:r>
          </w:p>
        </w:tc>
      </w:tr>
      <w:tr w:rsidR="007C2491" w:rsidRPr="00701B59" w14:paraId="42E0AA7E" w14:textId="77777777" w:rsidTr="00B467EC">
        <w:trPr>
          <w:trHeight w:val="300"/>
        </w:trPr>
        <w:tc>
          <w:tcPr>
            <w:tcW w:w="3261" w:type="dxa"/>
            <w:tcBorders>
              <w:bottom w:val="single" w:sz="4" w:space="0" w:color="auto"/>
            </w:tcBorders>
            <w:noWrap/>
          </w:tcPr>
          <w:p w14:paraId="39FE9D9B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701B59">
              <w:rPr>
                <w:rFonts w:ascii="Times New Roman" w:hAnsi="Times New Roman" w:cs="Times New Roman"/>
                <w:sz w:val="24"/>
                <w:szCs w:val="24"/>
              </w:rPr>
              <w:t xml:space="preserve"> provoking factor, % (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77F11E91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3.8 (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14:paraId="782EAA04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3.8 (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313D59B5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7.3 (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19A75125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5.8 (6)</w:t>
            </w:r>
          </w:p>
        </w:tc>
      </w:tr>
      <w:bookmarkEnd w:id="0"/>
    </w:tbl>
    <w:p w14:paraId="3FF98A80" w14:textId="77777777" w:rsidR="007C2491" w:rsidRPr="00701B59" w:rsidRDefault="007C2491" w:rsidP="007C24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432B76" w14:textId="77777777" w:rsidR="007C2491" w:rsidRPr="00701B59" w:rsidRDefault="007C2491" w:rsidP="007C2491">
      <w:pPr>
        <w:rPr>
          <w:rFonts w:ascii="Times New Roman" w:hAnsi="Times New Roman" w:cs="Times New Roman"/>
          <w:sz w:val="24"/>
          <w:szCs w:val="24"/>
        </w:rPr>
      </w:pPr>
      <w:r w:rsidRPr="00701B59">
        <w:rPr>
          <w:rFonts w:ascii="Times New Roman" w:hAnsi="Times New Roman" w:cs="Times New Roman"/>
          <w:sz w:val="24"/>
          <w:szCs w:val="24"/>
        </w:rPr>
        <w:lastRenderedPageBreak/>
        <w:t>BMI – body mass index, SD – Standard deviation, CVD – cardiovascular disease (history of cerebral stroke, myocardial infarction or angina pectoris</w:t>
      </w:r>
      <w:r>
        <w:rPr>
          <w:rFonts w:ascii="Times New Roman" w:hAnsi="Times New Roman" w:cs="Times New Roman"/>
          <w:sz w:val="24"/>
          <w:szCs w:val="24"/>
        </w:rPr>
        <w:t xml:space="preserve"> recorded at cohort baseline</w:t>
      </w:r>
      <w:r w:rsidRPr="00701B59">
        <w:rPr>
          <w:rFonts w:ascii="Times New Roman" w:hAnsi="Times New Roman" w:cs="Times New Roman"/>
          <w:sz w:val="24"/>
          <w:szCs w:val="24"/>
        </w:rPr>
        <w:t xml:space="preserve">), AC – </w:t>
      </w:r>
      <w:proofErr w:type="gramStart"/>
      <w:r w:rsidRPr="00701B59">
        <w:rPr>
          <w:rFonts w:ascii="Times New Roman" w:hAnsi="Times New Roman" w:cs="Times New Roman"/>
          <w:sz w:val="24"/>
          <w:szCs w:val="24"/>
        </w:rPr>
        <w:t>anticoagulants</w:t>
      </w:r>
      <w:proofErr w:type="gramEnd"/>
      <w:r w:rsidRPr="00701B5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E73B57" w14:textId="77777777" w:rsidR="007C2491" w:rsidRPr="00701B59" w:rsidRDefault="007C2491" w:rsidP="007C24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1B59">
        <w:rPr>
          <w:rFonts w:ascii="Times New Roman" w:hAnsi="Times New Roman" w:cs="Times New Roman"/>
          <w:sz w:val="24"/>
          <w:szCs w:val="24"/>
        </w:rPr>
        <w:t>*Age at incident VTE event</w:t>
      </w:r>
    </w:p>
    <w:p w14:paraId="1BDC3A8B" w14:textId="77777777" w:rsidR="007C2491" w:rsidRPr="00701B59" w:rsidRDefault="007C2491" w:rsidP="007C24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7358">
        <w:rPr>
          <w:rFonts w:ascii="Times New Roman" w:hAnsi="Times New Roman" w:cs="Times New Roman"/>
          <w:sz w:val="24"/>
          <w:szCs w:val="24"/>
        </w:rPr>
        <w:t>†</w:t>
      </w:r>
      <w:r w:rsidRPr="00701B59">
        <w:rPr>
          <w:rFonts w:ascii="Times New Roman" w:hAnsi="Times New Roman" w:cs="Times New Roman"/>
          <w:sz w:val="24"/>
          <w:szCs w:val="24"/>
        </w:rPr>
        <w:t xml:space="preserve"> Active cancer diagnosis at time of incident VTE </w:t>
      </w:r>
    </w:p>
    <w:p w14:paraId="6ABEBA57" w14:textId="77777777" w:rsidR="007C2491" w:rsidRPr="00701B59" w:rsidRDefault="007C2491" w:rsidP="007C24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FF7F43" w14:textId="77777777" w:rsidR="007C2491" w:rsidRPr="00701B59" w:rsidRDefault="007C2491" w:rsidP="007C24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C1F725" w14:textId="77777777" w:rsidR="007C2491" w:rsidRPr="00701B59" w:rsidRDefault="007C2491" w:rsidP="007C24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331D0E" w14:textId="77777777" w:rsidR="007C2491" w:rsidRPr="00701B59" w:rsidRDefault="007C2491" w:rsidP="007C24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EEA164" w14:textId="77777777" w:rsidR="007C2491" w:rsidRPr="00701B59" w:rsidRDefault="007C2491" w:rsidP="007C24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B2442F" w14:textId="77777777" w:rsidR="007C2491" w:rsidRPr="00701B59" w:rsidRDefault="007C2491" w:rsidP="007C24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EE8429" w14:textId="77777777" w:rsidR="007C2491" w:rsidRPr="00701B59" w:rsidRDefault="007C2491" w:rsidP="007C24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50DE80" w14:textId="77777777" w:rsidR="007C2491" w:rsidRPr="00701B59" w:rsidRDefault="007C2491" w:rsidP="007C24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74CAE3" w14:textId="77777777" w:rsidR="007C2491" w:rsidRPr="00701B59" w:rsidRDefault="007C2491" w:rsidP="007C24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984002" w14:textId="77777777" w:rsidR="007C2491" w:rsidRPr="00701B59" w:rsidRDefault="007C2491" w:rsidP="007C24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DC4286" w14:textId="77777777" w:rsidR="007C2491" w:rsidRPr="00701B59" w:rsidRDefault="007C2491" w:rsidP="007C24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F0F88E" w14:textId="77777777" w:rsidR="007C2491" w:rsidRPr="00701B59" w:rsidRDefault="007C2491" w:rsidP="007C24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7C2C64" w14:textId="77777777" w:rsidR="007C2491" w:rsidRPr="00701B59" w:rsidRDefault="007C2491" w:rsidP="007C24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BFB2C6" w14:textId="77777777" w:rsidR="007C2491" w:rsidRPr="00701B59" w:rsidRDefault="007C2491" w:rsidP="007C24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3A237B" w14:textId="77777777" w:rsidR="007C2491" w:rsidRPr="00701B59" w:rsidRDefault="007C2491" w:rsidP="007C24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6FFF73" w14:textId="77777777" w:rsidR="007C2491" w:rsidRPr="00701B59" w:rsidRDefault="007C2491" w:rsidP="007C24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A7A97B" w14:textId="77777777" w:rsidR="007C2491" w:rsidRPr="00701B59" w:rsidRDefault="007C2491" w:rsidP="007C24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1DB131" w14:textId="77777777" w:rsidR="007C2491" w:rsidRPr="00701B59" w:rsidRDefault="007C2491" w:rsidP="007C24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239905" w14:textId="77777777" w:rsidR="007C2491" w:rsidRPr="00701B59" w:rsidRDefault="007C2491" w:rsidP="007C24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B1FDBA" w14:textId="77777777" w:rsidR="007C2491" w:rsidRPr="0025703F" w:rsidRDefault="007C2491" w:rsidP="007C24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1B5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26616">
        <w:rPr>
          <w:rFonts w:ascii="Times New Roman" w:hAnsi="Times New Roman" w:cs="Times New Roman"/>
          <w:sz w:val="24"/>
          <w:szCs w:val="24"/>
          <w:u w:val="single"/>
        </w:rPr>
        <w:t>Sex-specific quartiles</w:t>
      </w:r>
      <w:r>
        <w:rPr>
          <w:rFonts w:ascii="Times New Roman" w:hAnsi="Times New Roman" w:cs="Times New Roman"/>
          <w:sz w:val="24"/>
          <w:szCs w:val="24"/>
          <w:u w:val="single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01B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currence</w:t>
      </w:r>
      <w:r w:rsidRPr="0025703F">
        <w:rPr>
          <w:rFonts w:ascii="Times New Roman" w:hAnsi="Times New Roman" w:cs="Times New Roman"/>
          <w:sz w:val="24"/>
          <w:szCs w:val="24"/>
        </w:rPr>
        <w:t xml:space="preserve"> rates (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25703F">
        <w:rPr>
          <w:rFonts w:ascii="Times New Roman" w:hAnsi="Times New Roman" w:cs="Times New Roman"/>
          <w:sz w:val="24"/>
          <w:szCs w:val="24"/>
        </w:rPr>
        <w:t xml:space="preserve">Rs) and hazard ratios (HRs) with 95% confidence intervals (CIs) of venous thromboembolism (VTE) recurrence for hand grip strength ≤25th sex-specific percentile compared to hand grip strength &gt;25th sex-specific </w:t>
      </w:r>
      <w:proofErr w:type="gramStart"/>
      <w:r w:rsidRPr="0025703F">
        <w:rPr>
          <w:rFonts w:ascii="Times New Roman" w:hAnsi="Times New Roman" w:cs="Times New Roman"/>
          <w:sz w:val="24"/>
          <w:szCs w:val="24"/>
        </w:rPr>
        <w:t>percentile</w:t>
      </w:r>
      <w:proofErr w:type="gramEnd"/>
    </w:p>
    <w:p w14:paraId="645FA927" w14:textId="77777777" w:rsidR="007C2491" w:rsidRPr="00701B59" w:rsidRDefault="007C2491" w:rsidP="007C2491">
      <w:pPr>
        <w:rPr>
          <w:sz w:val="24"/>
          <w:szCs w:val="24"/>
        </w:rPr>
      </w:pPr>
    </w:p>
    <w:tbl>
      <w:tblPr>
        <w:tblW w:w="11625" w:type="dxa"/>
        <w:tblInd w:w="-9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7"/>
        <w:gridCol w:w="847"/>
        <w:gridCol w:w="834"/>
        <w:gridCol w:w="1803"/>
        <w:gridCol w:w="1801"/>
        <w:gridCol w:w="1701"/>
        <w:gridCol w:w="1701"/>
        <w:gridCol w:w="1701"/>
      </w:tblGrid>
      <w:tr w:rsidR="007C2491" w:rsidRPr="00701B59" w14:paraId="456B940C" w14:textId="77777777" w:rsidTr="00B467EC">
        <w:trPr>
          <w:trHeight w:val="300"/>
        </w:trPr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E91C2D" w14:textId="77777777" w:rsidR="007C2491" w:rsidRPr="00701B59" w:rsidRDefault="007C2491" w:rsidP="00B46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EAD07A" w14:textId="77777777" w:rsidR="007C2491" w:rsidRPr="00701B59" w:rsidRDefault="007C2491" w:rsidP="00B46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Person years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4CA1E6" w14:textId="77777777" w:rsidR="007C2491" w:rsidRPr="00701B59" w:rsidRDefault="007C2491" w:rsidP="00B46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Events 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EBDCA1" w14:textId="77777777" w:rsidR="007C2491" w:rsidRPr="00701B59" w:rsidRDefault="007C2491" w:rsidP="00B46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  <w:t xml:space="preserve">Crud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  <w:t>R</w:t>
            </w:r>
            <w:r w:rsidRPr="00701B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  <w:t>*</w:t>
            </w:r>
            <w:r w:rsidRPr="00701B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  <w:t xml:space="preserve"> (95% CI)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7BF1DF" w14:textId="77777777" w:rsidR="007C2491" w:rsidRPr="00701B59" w:rsidRDefault="007C2491" w:rsidP="00B46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  <w:t>HR Model 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FAA245" w14:textId="77777777" w:rsidR="007C2491" w:rsidRPr="00701B59" w:rsidRDefault="007C2491" w:rsidP="00B46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  <w:t>HR Model 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301BFD" w14:textId="77777777" w:rsidR="007C2491" w:rsidRPr="00701B59" w:rsidRDefault="007C2491" w:rsidP="00B46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  <w:t xml:space="preserve">HR Model 3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AE9A8C" w14:textId="77777777" w:rsidR="007C2491" w:rsidRPr="00701B59" w:rsidRDefault="007C2491" w:rsidP="00B46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  <w:br/>
              <w:t>SHR</w:t>
            </w:r>
            <w:r w:rsidRPr="003773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  <w:t>†</w:t>
            </w:r>
            <w:r w:rsidRPr="00701B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  <w:br/>
            </w:r>
            <w:r w:rsidRPr="00701B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  <w:t xml:space="preserve">Model 3 </w:t>
            </w:r>
          </w:p>
        </w:tc>
      </w:tr>
      <w:tr w:rsidR="007C2491" w:rsidRPr="00701B59" w14:paraId="086DA2AC" w14:textId="77777777" w:rsidTr="00B467EC">
        <w:trPr>
          <w:trHeight w:val="300"/>
        </w:trPr>
        <w:tc>
          <w:tcPr>
            <w:tcW w:w="20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6A20" w14:textId="77777777" w:rsidR="007C2491" w:rsidRPr="00701B59" w:rsidRDefault="007C2491" w:rsidP="00B46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Overall recurrence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23CA" w14:textId="77777777" w:rsidR="007C2491" w:rsidRPr="00701B59" w:rsidRDefault="007C2491" w:rsidP="00B46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F83D" w14:textId="77777777" w:rsidR="007C2491" w:rsidRPr="00701B59" w:rsidRDefault="007C2491" w:rsidP="00B467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1FBE" w14:textId="77777777" w:rsidR="007C2491" w:rsidRPr="00701B59" w:rsidRDefault="007C2491" w:rsidP="00B467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7EDD" w14:textId="77777777" w:rsidR="007C2491" w:rsidRPr="00701B59" w:rsidRDefault="007C2491" w:rsidP="00B467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98A9" w14:textId="77777777" w:rsidR="007C2491" w:rsidRPr="00701B59" w:rsidRDefault="007C2491" w:rsidP="00B467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9E63F5" w14:textId="77777777" w:rsidR="007C2491" w:rsidRPr="00701B59" w:rsidRDefault="007C2491" w:rsidP="00B467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7C2491" w:rsidRPr="00701B59" w14:paraId="36915597" w14:textId="77777777" w:rsidTr="00B467EC">
        <w:trPr>
          <w:trHeight w:val="300"/>
        </w:trPr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4CD7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gt;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th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erc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C254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987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CB7C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55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2C02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.77 (2.13-3.61)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D525E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D3E9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83E9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3C5B8F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7C2491" w:rsidRPr="00701B59" w14:paraId="75792A96" w14:textId="77777777" w:rsidTr="00B467EC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008D5721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th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erc 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49543539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748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E8ABA4E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5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B1A052B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.68 (3.36-6.52)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604543B9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54 (0.98-2.4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43E8D9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71 (1.08-2.7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48A21A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73 (1.09-2.75)</w:t>
            </w:r>
          </w:p>
        </w:tc>
        <w:tc>
          <w:tcPr>
            <w:tcW w:w="1701" w:type="dxa"/>
          </w:tcPr>
          <w:p w14:paraId="617F8E0B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68 (0.93-3.03)</w:t>
            </w:r>
          </w:p>
        </w:tc>
      </w:tr>
      <w:tr w:rsidR="007C2491" w:rsidRPr="00701B59" w14:paraId="529D762A" w14:textId="77777777" w:rsidTr="00B467EC">
        <w:trPr>
          <w:trHeight w:val="300"/>
        </w:trPr>
        <w:tc>
          <w:tcPr>
            <w:tcW w:w="20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C097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urrence after provoked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43B0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80D1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AF84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0969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CC4D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F86092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2491" w:rsidRPr="00701B59" w14:paraId="29DA0605" w14:textId="77777777" w:rsidTr="00B467EC">
        <w:trPr>
          <w:trHeight w:val="331"/>
        </w:trPr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FAC7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gt;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th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erc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961B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016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86B6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EC87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.76 (1.90-3.99)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CCFC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C67F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BE602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5939579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C2491" w:rsidRPr="00701B59" w14:paraId="52198B21" w14:textId="77777777" w:rsidTr="00B467EC">
        <w:trPr>
          <w:trHeight w:val="176"/>
        </w:trPr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B719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th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erc 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0649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EDF1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2512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5.12 (3.14-8.35)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FA62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87 (0.96-3.6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4915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.13 (1.03-4.3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8F68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.11 (1.01-4.3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6A6E63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65 (0.79-3.44)</w:t>
            </w:r>
          </w:p>
        </w:tc>
      </w:tr>
      <w:tr w:rsidR="007C2491" w:rsidRPr="00701B59" w14:paraId="69804AF3" w14:textId="77777777" w:rsidTr="00B467EC">
        <w:trPr>
          <w:trHeight w:val="300"/>
        </w:trPr>
        <w:tc>
          <w:tcPr>
            <w:tcW w:w="20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4F8C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urrence after unprovoked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908B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E071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0E84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B207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6261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368E0AF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2491" w:rsidRPr="00701B59" w14:paraId="4969E2A6" w14:textId="77777777" w:rsidTr="00B467EC">
        <w:trPr>
          <w:trHeight w:val="300"/>
        </w:trPr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4103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gt;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th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erc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1025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971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1F40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C2DB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.78 (1.91-4.06)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EE8C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6A65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77026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38611EA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C2491" w:rsidRPr="00701B59" w14:paraId="0F09BB28" w14:textId="77777777" w:rsidTr="00B467EC">
        <w:trPr>
          <w:trHeight w:val="300"/>
        </w:trPr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CD52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th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erc 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CCE1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CAF3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A5D2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4.36 (2.78-6.84)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1F17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33 (0.72-2.4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78DD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45 (0.77-2.7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A960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43 (0.76-2.7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CB5A1B6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31 (0.72-2.39)</w:t>
            </w:r>
          </w:p>
        </w:tc>
      </w:tr>
      <w:tr w:rsidR="007C2491" w:rsidRPr="00701B59" w14:paraId="2C0F4CE1" w14:textId="77777777" w:rsidTr="00B467EC">
        <w:trPr>
          <w:trHeight w:val="300"/>
        </w:trPr>
        <w:tc>
          <w:tcPr>
            <w:tcW w:w="20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A0B6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urrence after PE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1BEB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C9E3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AFD4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31DB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703C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48060D2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2491" w:rsidRPr="00701B59" w14:paraId="1A62CF6B" w14:textId="77777777" w:rsidTr="00B467EC">
        <w:trPr>
          <w:trHeight w:val="300"/>
        </w:trPr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1F7D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gt;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th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erc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F0BF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798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D6A3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D972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.76 (1.81-4.19)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C707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1E80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EEDD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28B705F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C2491" w:rsidRPr="00701B59" w14:paraId="7FB25416" w14:textId="77777777" w:rsidTr="00B467EC">
        <w:trPr>
          <w:trHeight w:val="300"/>
        </w:trPr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0CB8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th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erc 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C84F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53E4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3FD2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3.55 (2.06-6.11)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4E01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23 (0.60-2.5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59CC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51 (0.71-3.2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D45C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52 (0.71-3.2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AFE7A9B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21 (0.59-2.51)</w:t>
            </w:r>
          </w:p>
        </w:tc>
      </w:tr>
      <w:tr w:rsidR="007C2491" w:rsidRPr="00701B59" w14:paraId="3B4D7759" w14:textId="77777777" w:rsidTr="00B467EC">
        <w:trPr>
          <w:trHeight w:val="300"/>
        </w:trPr>
        <w:tc>
          <w:tcPr>
            <w:tcW w:w="20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D0A4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urrence after DVT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1F22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496D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87A1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0BB1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8E33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2A9E89C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2491" w:rsidRPr="00701B59" w14:paraId="726AB3AC" w14:textId="77777777" w:rsidTr="00B467EC">
        <w:trPr>
          <w:trHeight w:val="300"/>
        </w:trPr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6088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gt;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th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erc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1B05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188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71F2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36AB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.78 (1.97-3.91)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0B3A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6005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A99C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E61A103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C2491" w:rsidRPr="00701B59" w14:paraId="1593EE0B" w14:textId="77777777" w:rsidTr="00B467EC">
        <w:trPr>
          <w:trHeight w:val="300"/>
        </w:trPr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C78C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th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erc 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2F54A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F0E6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904E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5.77 (3.80-8.76)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D7A0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75 (0.98-3.1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066B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91 (1.05-3.4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02EC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91 (1.05-3.4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D82FF96" w14:textId="77777777" w:rsidR="007C2491" w:rsidRPr="00701B59" w:rsidRDefault="007C2491" w:rsidP="00B467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68 (0.93-3.03)</w:t>
            </w:r>
          </w:p>
        </w:tc>
      </w:tr>
    </w:tbl>
    <w:p w14:paraId="671FD996" w14:textId="77777777" w:rsidR="007C2491" w:rsidRPr="00701B59" w:rsidRDefault="007C2491" w:rsidP="007C24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EB352B" w14:textId="77777777" w:rsidR="007C2491" w:rsidRPr="000251FF" w:rsidRDefault="007C2491" w:rsidP="007C2491">
      <w:pPr>
        <w:rPr>
          <w:rFonts w:ascii="Times New Roman" w:hAnsi="Times New Roman" w:cs="Times New Roman"/>
          <w:sz w:val="24"/>
          <w:szCs w:val="24"/>
        </w:rPr>
      </w:pPr>
      <w:r w:rsidRPr="000251FF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Recurrence</w:t>
      </w:r>
      <w:r w:rsidRPr="000251FF">
        <w:rPr>
          <w:rFonts w:ascii="Times New Roman" w:hAnsi="Times New Roman" w:cs="Times New Roman"/>
          <w:sz w:val="24"/>
          <w:szCs w:val="24"/>
        </w:rPr>
        <w:t xml:space="preserve"> rate per 100-person-years</w:t>
      </w:r>
    </w:p>
    <w:p w14:paraId="19639F1F" w14:textId="77777777" w:rsidR="007C2491" w:rsidRPr="00701B59" w:rsidRDefault="007C2491" w:rsidP="007C2491">
      <w:pPr>
        <w:rPr>
          <w:rFonts w:ascii="Times New Roman" w:hAnsi="Times New Roman" w:cs="Times New Roman"/>
          <w:sz w:val="24"/>
          <w:szCs w:val="24"/>
        </w:rPr>
      </w:pPr>
      <w:r w:rsidRPr="00377358">
        <w:rPr>
          <w:rFonts w:ascii="Times New Roman" w:hAnsi="Times New Roman" w:cs="Times New Roman"/>
          <w:sz w:val="24"/>
          <w:szCs w:val="24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51FF">
        <w:rPr>
          <w:rFonts w:ascii="Times New Roman" w:hAnsi="Times New Roman" w:cs="Times New Roman"/>
          <w:sz w:val="24"/>
          <w:szCs w:val="24"/>
        </w:rPr>
        <w:t>SHR denotes the HR after taking competing risk by death into account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br/>
      </w:r>
      <w:r w:rsidRPr="00701B59">
        <w:rPr>
          <w:rFonts w:ascii="Times New Roman" w:hAnsi="Times New Roman" w:cs="Times New Roman"/>
          <w:sz w:val="24"/>
          <w:szCs w:val="24"/>
        </w:rPr>
        <w:t>Model 1: Adjusted for age (at incident VTE) and sex</w:t>
      </w:r>
    </w:p>
    <w:p w14:paraId="1DDC1C57" w14:textId="77777777" w:rsidR="007C2491" w:rsidRPr="00701B59" w:rsidRDefault="007C2491" w:rsidP="007C2491">
      <w:pPr>
        <w:rPr>
          <w:rFonts w:ascii="Times New Roman" w:hAnsi="Times New Roman" w:cs="Times New Roman"/>
          <w:sz w:val="24"/>
          <w:szCs w:val="24"/>
        </w:rPr>
      </w:pPr>
      <w:r w:rsidRPr="00701B59">
        <w:rPr>
          <w:rFonts w:ascii="Times New Roman" w:hAnsi="Times New Roman" w:cs="Times New Roman"/>
          <w:sz w:val="24"/>
          <w:szCs w:val="24"/>
        </w:rPr>
        <w:lastRenderedPageBreak/>
        <w:t xml:space="preserve">Model 2: Adjusted for age, sex, BMI and </w:t>
      </w:r>
      <w:proofErr w:type="gramStart"/>
      <w:r w:rsidRPr="00701B59">
        <w:rPr>
          <w:rFonts w:ascii="Times New Roman" w:hAnsi="Times New Roman" w:cs="Times New Roman"/>
          <w:sz w:val="24"/>
          <w:szCs w:val="24"/>
        </w:rPr>
        <w:t>height</w:t>
      </w:r>
      <w:proofErr w:type="gramEnd"/>
      <w:r w:rsidRPr="00701B5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037F24D" w14:textId="77777777" w:rsidR="007C2491" w:rsidRDefault="007C2491" w:rsidP="007C24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84D17">
        <w:rPr>
          <w:rFonts w:ascii="Times New Roman" w:hAnsi="Times New Roman" w:cs="Times New Roman"/>
          <w:sz w:val="24"/>
          <w:szCs w:val="24"/>
        </w:rPr>
        <w:t>Model 3: Adjusted for age, sex, BMI, height, CVD (</w:t>
      </w:r>
      <w:r>
        <w:rPr>
          <w:rFonts w:ascii="Times New Roman" w:hAnsi="Times New Roman" w:cs="Times New Roman"/>
          <w:sz w:val="24"/>
          <w:szCs w:val="24"/>
        </w:rPr>
        <w:t xml:space="preserve">recorded </w:t>
      </w:r>
      <w:r w:rsidRPr="00884D17">
        <w:rPr>
          <w:rFonts w:ascii="Times New Roman" w:hAnsi="Times New Roman" w:cs="Times New Roman"/>
          <w:sz w:val="24"/>
          <w:szCs w:val="24"/>
        </w:rPr>
        <w:t>at cohort baseline), active cancer (</w:t>
      </w:r>
      <w:r>
        <w:rPr>
          <w:rFonts w:ascii="Times New Roman" w:hAnsi="Times New Roman" w:cs="Times New Roman"/>
          <w:sz w:val="24"/>
          <w:szCs w:val="24"/>
        </w:rPr>
        <w:t xml:space="preserve">recorded </w:t>
      </w:r>
      <w:r w:rsidRPr="00884D17">
        <w:rPr>
          <w:rFonts w:ascii="Times New Roman" w:hAnsi="Times New Roman" w:cs="Times New Roman"/>
          <w:sz w:val="24"/>
          <w:szCs w:val="24"/>
        </w:rPr>
        <w:t xml:space="preserve">at time of VTE diagnosis)  </w:t>
      </w:r>
    </w:p>
    <w:p w14:paraId="1D572C65" w14:textId="77777777" w:rsidR="007C2491" w:rsidRPr="00884D17" w:rsidRDefault="007C2491" w:rsidP="007C24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44EEFEA" w14:textId="77777777" w:rsidR="007C2491" w:rsidRPr="00701B59" w:rsidRDefault="007C2491" w:rsidP="007C24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6DA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23A6E">
        <w:rPr>
          <w:rFonts w:ascii="Times New Roman" w:hAnsi="Times New Roman" w:cs="Times New Roman"/>
          <w:sz w:val="24"/>
          <w:szCs w:val="24"/>
        </w:rPr>
        <w:t xml:space="preserve"> </w:t>
      </w:r>
      <w:r w:rsidRPr="00E305C8">
        <w:rPr>
          <w:rFonts w:ascii="Times New Roman" w:hAnsi="Times New Roman" w:cs="Times New Roman"/>
          <w:sz w:val="24"/>
          <w:szCs w:val="24"/>
          <w:u w:val="single"/>
        </w:rPr>
        <w:t>Cancer related VTE events exclud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Recurrence</w:t>
      </w:r>
      <w:r w:rsidRPr="0025703F">
        <w:rPr>
          <w:rFonts w:ascii="Times New Roman" w:hAnsi="Times New Roman" w:cs="Times New Roman"/>
          <w:sz w:val="24"/>
          <w:szCs w:val="24"/>
        </w:rPr>
        <w:t>rates</w:t>
      </w:r>
      <w:proofErr w:type="spellEnd"/>
      <w:r w:rsidRPr="0025703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25703F">
        <w:rPr>
          <w:rFonts w:ascii="Times New Roman" w:hAnsi="Times New Roman" w:cs="Times New Roman"/>
          <w:sz w:val="24"/>
          <w:szCs w:val="24"/>
        </w:rPr>
        <w:t xml:space="preserve">Rs) and hazard ratios (HRs) with 95% confidence intervals (CIs) of venous thromboembolism (VTE) recurrence for hand grip strength ≤25th percentile compared to hand grip strength &gt;25th percentile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proofErr w:type="gramStart"/>
      <w:r>
        <w:rPr>
          <w:rFonts w:ascii="Times New Roman" w:hAnsi="Times New Roman" w:cs="Times New Roman"/>
          <w:sz w:val="24"/>
          <w:szCs w:val="24"/>
        </w:rPr>
        <w:t>first-cance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elated VTE events excluded from the analysis</w:t>
      </w:r>
      <w:r w:rsidRPr="00701B5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761" w:type="dxa"/>
        <w:tblInd w:w="-1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690"/>
        <w:gridCol w:w="160"/>
        <w:gridCol w:w="834"/>
        <w:gridCol w:w="1730"/>
        <w:gridCol w:w="1831"/>
        <w:gridCol w:w="1701"/>
        <w:gridCol w:w="1701"/>
        <w:gridCol w:w="1701"/>
      </w:tblGrid>
      <w:tr w:rsidR="007C2491" w:rsidRPr="00701B59" w14:paraId="5C599469" w14:textId="77777777" w:rsidTr="00B467EC">
        <w:trPr>
          <w:trHeight w:val="30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56B9F3" w14:textId="77777777" w:rsidR="007C2491" w:rsidRPr="00701B59" w:rsidRDefault="007C2491" w:rsidP="00B46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28863B" w14:textId="77777777" w:rsidR="007C2491" w:rsidRPr="00701B59" w:rsidRDefault="007C2491" w:rsidP="00B46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Person years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B24EF0" w14:textId="77777777" w:rsidR="007C2491" w:rsidRPr="00701B59" w:rsidRDefault="007C2491" w:rsidP="00B46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Events 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8B2E4C" w14:textId="77777777" w:rsidR="007C2491" w:rsidRPr="00701B59" w:rsidRDefault="007C2491" w:rsidP="00B46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  <w:t xml:space="preserve">Crud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  <w:t>R</w:t>
            </w:r>
            <w:r w:rsidRPr="00701B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  <w:t>R</w:t>
            </w:r>
            <w:r w:rsidRPr="00EB29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  <w:t>†</w:t>
            </w:r>
            <w:r w:rsidRPr="00701B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  <w:t xml:space="preserve"> (95% CI)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7BDCAC" w14:textId="77777777" w:rsidR="007C2491" w:rsidRPr="00701B59" w:rsidRDefault="007C2491" w:rsidP="00B46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  <w:t>HR Model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CD7BC4" w14:textId="77777777" w:rsidR="007C2491" w:rsidRPr="00701B59" w:rsidRDefault="007C2491" w:rsidP="00B46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  <w:t>HR Model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11DA67" w14:textId="77777777" w:rsidR="007C2491" w:rsidRPr="00701B59" w:rsidRDefault="007C2491" w:rsidP="00B46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  <w:t xml:space="preserve">HR Model 3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2F49734" w14:textId="77777777" w:rsidR="007C2491" w:rsidRPr="00701B59" w:rsidRDefault="007C2491" w:rsidP="00B46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  <w:br/>
              <w:t>SHR</w:t>
            </w:r>
            <w:r w:rsidRPr="00EB29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  <w:t>‡</w:t>
            </w:r>
            <w:r w:rsidRPr="00701B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  <w:t xml:space="preserve"> Model 3</w:t>
            </w:r>
          </w:p>
        </w:tc>
      </w:tr>
      <w:tr w:rsidR="007C2491" w:rsidRPr="00701B59" w14:paraId="7A01CE38" w14:textId="77777777" w:rsidTr="00B467EC">
        <w:trPr>
          <w:trHeight w:val="300"/>
        </w:trPr>
        <w:tc>
          <w:tcPr>
            <w:tcW w:w="21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9F56E9" w14:textId="77777777" w:rsidR="007C2491" w:rsidRPr="008E46A8" w:rsidRDefault="007C2491" w:rsidP="00B46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8E46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Overall V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*</w:t>
            </w:r>
            <w:r w:rsidRPr="008E46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  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D60F85" w14:textId="77777777" w:rsidR="007C2491" w:rsidRPr="00701B59" w:rsidRDefault="007C2491" w:rsidP="00B46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1E4A4B" w14:textId="77777777" w:rsidR="007C2491" w:rsidRPr="00701B59" w:rsidRDefault="007C2491" w:rsidP="00B46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14E515" w14:textId="77777777" w:rsidR="007C2491" w:rsidRPr="00701B59" w:rsidRDefault="007C2491" w:rsidP="00B46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</w:pP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A51531" w14:textId="77777777" w:rsidR="007C2491" w:rsidRPr="00701B59" w:rsidRDefault="007C2491" w:rsidP="00B46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2AEC56" w14:textId="77777777" w:rsidR="007C2491" w:rsidRPr="00701B59" w:rsidRDefault="007C2491" w:rsidP="00B46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B9A2E4" w14:textId="77777777" w:rsidR="007C2491" w:rsidRPr="00701B59" w:rsidRDefault="007C2491" w:rsidP="00B46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AAE437" w14:textId="77777777" w:rsidR="007C2491" w:rsidRPr="00701B59" w:rsidRDefault="007C2491" w:rsidP="00B46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</w:pPr>
          </w:p>
        </w:tc>
      </w:tr>
      <w:tr w:rsidR="007C2491" w:rsidRPr="00701B59" w14:paraId="2E50DD3D" w14:textId="77777777" w:rsidTr="00B467EC">
        <w:trPr>
          <w:trHeight w:val="300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513C0C" w14:textId="77777777" w:rsidR="007C2491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gt;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th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erc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795C04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837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CC067B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9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216E6E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.67 (2.02-3.53)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965252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E0DDE4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AD6651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33B203F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7C2491" w:rsidRPr="00701B59" w14:paraId="1899162C" w14:textId="77777777" w:rsidTr="00B467EC">
        <w:trPr>
          <w:trHeight w:val="300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444A85" w14:textId="77777777" w:rsidR="007C2491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th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erc 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EBB698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76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C8BCCF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30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0037FF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.44 (3.10-6.35)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7139EE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70 (1.02-2.8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C848E3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89 (1.12-3.1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A0F5D3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90 (1.12-3.2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034C77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79 (1.08-2.99)</w:t>
            </w:r>
          </w:p>
        </w:tc>
      </w:tr>
      <w:tr w:rsidR="007C2491" w:rsidRPr="00701B59" w14:paraId="54DA6D7A" w14:textId="77777777" w:rsidTr="00B467EC">
        <w:trPr>
          <w:trHeight w:val="300"/>
        </w:trPr>
        <w:tc>
          <w:tcPr>
            <w:tcW w:w="22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F45E84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7679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voked VTE*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DAC134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3293CD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5CE3E2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9F28B9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EA0FF6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73002D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7C2491" w:rsidRPr="00701B59" w14:paraId="6DE1DD34" w14:textId="77777777" w:rsidTr="00B467EC">
        <w:trPr>
          <w:trHeight w:val="300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A6C4D3" w14:textId="77777777" w:rsidR="007C2491" w:rsidRDefault="007C2491" w:rsidP="00B467E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gt;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th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erc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D9B4E2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857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FD20F7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2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E6558F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.57 (1.69-3.90)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6D20C5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8F0CE4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EE732C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5C551DA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</w:t>
            </w:r>
          </w:p>
        </w:tc>
      </w:tr>
      <w:tr w:rsidR="007C2491" w:rsidRPr="00701B59" w14:paraId="0B6654B9" w14:textId="77777777" w:rsidTr="00B467EC">
        <w:trPr>
          <w:trHeight w:val="300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EFF8E6" w14:textId="77777777" w:rsidR="007C2491" w:rsidRDefault="007C2491" w:rsidP="00B467E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th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erc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2C3D55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0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39E568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1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22A69E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4.40 (2.44-7.94)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5EBB17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91 (0.83-4.3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3C23F8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.26 (0.91-5.6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3CA6EE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.23 (0.89-5.5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1DCB708" w14:textId="77777777" w:rsidR="007C2491" w:rsidRPr="00701B59" w:rsidRDefault="007C2491" w:rsidP="00B467E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87 (0.80-4.40)</w:t>
            </w:r>
          </w:p>
        </w:tc>
      </w:tr>
    </w:tbl>
    <w:p w14:paraId="6FCCF421" w14:textId="77777777" w:rsidR="007C2491" w:rsidRDefault="007C2491" w:rsidP="007C24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BE8C4B" w14:textId="77777777" w:rsidR="007C2491" w:rsidRDefault="007C2491" w:rsidP="007C2491">
      <w:pPr>
        <w:rPr>
          <w:rFonts w:ascii="Times New Roman" w:hAnsi="Times New Roman" w:cs="Times New Roman"/>
          <w:sz w:val="24"/>
          <w:szCs w:val="24"/>
        </w:rPr>
      </w:pPr>
      <w:r w:rsidRPr="00816DA6">
        <w:rPr>
          <w:rFonts w:ascii="Times New Roman" w:hAnsi="Times New Roman" w:cs="Times New Roman"/>
          <w:sz w:val="24"/>
          <w:szCs w:val="24"/>
        </w:rPr>
        <w:t xml:space="preserve">* First </w:t>
      </w:r>
      <w:proofErr w:type="gramStart"/>
      <w:r w:rsidRPr="00816DA6">
        <w:rPr>
          <w:rFonts w:ascii="Times New Roman" w:hAnsi="Times New Roman" w:cs="Times New Roman"/>
          <w:sz w:val="24"/>
          <w:szCs w:val="24"/>
        </w:rPr>
        <w:t>cancer-related</w:t>
      </w:r>
      <w:proofErr w:type="gramEnd"/>
      <w:r w:rsidRPr="00816DA6">
        <w:rPr>
          <w:rFonts w:ascii="Times New Roman" w:hAnsi="Times New Roman" w:cs="Times New Roman"/>
          <w:sz w:val="24"/>
          <w:szCs w:val="24"/>
        </w:rPr>
        <w:t xml:space="preserve"> VTE events excluded from the analysis</w:t>
      </w:r>
    </w:p>
    <w:p w14:paraId="3D18DC9B" w14:textId="77777777" w:rsidR="007C2491" w:rsidRDefault="007C2491" w:rsidP="007C2491">
      <w:pPr>
        <w:rPr>
          <w:rFonts w:ascii="Times New Roman" w:hAnsi="Times New Roman" w:cs="Times New Roman"/>
          <w:sz w:val="24"/>
          <w:szCs w:val="24"/>
        </w:rPr>
      </w:pPr>
      <w:bookmarkStart w:id="1" w:name="_Hlk119918214"/>
      <w:r w:rsidRPr="00EB2987">
        <w:rPr>
          <w:rFonts w:ascii="Times New Roman" w:hAnsi="Times New Roman" w:cs="Times New Roman"/>
          <w:sz w:val="24"/>
          <w:szCs w:val="24"/>
        </w:rPr>
        <w:t>†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Recurrence </w:t>
      </w:r>
      <w:r w:rsidRPr="006F3732">
        <w:rPr>
          <w:rFonts w:ascii="Times New Roman" w:hAnsi="Times New Roman" w:cs="Times New Roman"/>
          <w:sz w:val="24"/>
          <w:szCs w:val="24"/>
        </w:rPr>
        <w:t>rate per 100-person-years</w:t>
      </w:r>
    </w:p>
    <w:p w14:paraId="7DD40B75" w14:textId="77777777" w:rsidR="007C2491" w:rsidRPr="00816DA6" w:rsidRDefault="007C2491" w:rsidP="007C2491">
      <w:pPr>
        <w:rPr>
          <w:rFonts w:ascii="Times New Roman" w:hAnsi="Times New Roman" w:cs="Times New Roman"/>
          <w:sz w:val="24"/>
          <w:szCs w:val="24"/>
        </w:rPr>
      </w:pPr>
      <w:r w:rsidRPr="00EB2987">
        <w:rPr>
          <w:rFonts w:ascii="Times New Roman" w:hAnsi="Times New Roman" w:cs="Times New Roman"/>
          <w:sz w:val="24"/>
          <w:szCs w:val="24"/>
        </w:rPr>
        <w:t>‡</w:t>
      </w:r>
      <w:r w:rsidRPr="006F3732">
        <w:rPr>
          <w:rFonts w:ascii="Times New Roman" w:hAnsi="Times New Roman" w:cs="Times New Roman"/>
          <w:sz w:val="24"/>
          <w:szCs w:val="24"/>
        </w:rPr>
        <w:t>SHR denotes the HR after taking competing risk by death into account</w:t>
      </w:r>
    </w:p>
    <w:p w14:paraId="4AC88FF3" w14:textId="77777777" w:rsidR="007C2491" w:rsidRPr="00701B59" w:rsidRDefault="007C2491" w:rsidP="007C2491">
      <w:pPr>
        <w:rPr>
          <w:rFonts w:ascii="Times New Roman" w:hAnsi="Times New Roman" w:cs="Times New Roman"/>
          <w:sz w:val="24"/>
          <w:szCs w:val="24"/>
        </w:rPr>
      </w:pPr>
      <w:r w:rsidRPr="00701B59">
        <w:rPr>
          <w:rFonts w:ascii="Times New Roman" w:hAnsi="Times New Roman" w:cs="Times New Roman"/>
          <w:sz w:val="24"/>
          <w:szCs w:val="24"/>
        </w:rPr>
        <w:t xml:space="preserve">Model 1: Adjusted for age (at incident VTE) and </w:t>
      </w:r>
      <w:proofErr w:type="gramStart"/>
      <w:r w:rsidRPr="00701B59">
        <w:rPr>
          <w:rFonts w:ascii="Times New Roman" w:hAnsi="Times New Roman" w:cs="Times New Roman"/>
          <w:sz w:val="24"/>
          <w:szCs w:val="24"/>
        </w:rPr>
        <w:t>sex</w:t>
      </w:r>
      <w:proofErr w:type="gramEnd"/>
    </w:p>
    <w:p w14:paraId="0B472E47" w14:textId="77777777" w:rsidR="007C2491" w:rsidRPr="00701B59" w:rsidRDefault="007C2491" w:rsidP="007C2491">
      <w:pPr>
        <w:rPr>
          <w:rFonts w:ascii="Times New Roman" w:hAnsi="Times New Roman" w:cs="Times New Roman"/>
          <w:sz w:val="24"/>
          <w:szCs w:val="24"/>
        </w:rPr>
      </w:pPr>
      <w:r w:rsidRPr="00701B59">
        <w:rPr>
          <w:rFonts w:ascii="Times New Roman" w:hAnsi="Times New Roman" w:cs="Times New Roman"/>
          <w:sz w:val="24"/>
          <w:szCs w:val="24"/>
        </w:rPr>
        <w:t xml:space="preserve">Model 2: Adjusted for age, sex, BMI and </w:t>
      </w:r>
      <w:proofErr w:type="gramStart"/>
      <w:r w:rsidRPr="00701B59">
        <w:rPr>
          <w:rFonts w:ascii="Times New Roman" w:hAnsi="Times New Roman" w:cs="Times New Roman"/>
          <w:sz w:val="24"/>
          <w:szCs w:val="24"/>
        </w:rPr>
        <w:t>height</w:t>
      </w:r>
      <w:proofErr w:type="gramEnd"/>
      <w:r w:rsidRPr="00701B5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C71AD5" w14:textId="77777777" w:rsidR="007C2491" w:rsidRDefault="007C2491" w:rsidP="007C2491">
      <w:pPr>
        <w:rPr>
          <w:rFonts w:ascii="Times New Roman" w:hAnsi="Times New Roman" w:cs="Times New Roman"/>
          <w:sz w:val="24"/>
          <w:szCs w:val="24"/>
        </w:rPr>
      </w:pPr>
      <w:r w:rsidRPr="00701B59">
        <w:rPr>
          <w:rFonts w:ascii="Times New Roman" w:hAnsi="Times New Roman" w:cs="Times New Roman"/>
          <w:sz w:val="24"/>
          <w:szCs w:val="24"/>
        </w:rPr>
        <w:t>Model 3: Adjusted for age, sex, BMI, height, CVD</w:t>
      </w:r>
      <w:r>
        <w:rPr>
          <w:rFonts w:ascii="Times New Roman" w:hAnsi="Times New Roman" w:cs="Times New Roman"/>
          <w:sz w:val="24"/>
          <w:szCs w:val="24"/>
        </w:rPr>
        <w:t xml:space="preserve"> (recorded at cohort baseline)</w:t>
      </w:r>
    </w:p>
    <w:p w14:paraId="255D2A55" w14:textId="77777777" w:rsidR="007C2491" w:rsidRPr="00701B59" w:rsidRDefault="007C2491" w:rsidP="007C24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2DC744" w14:textId="77777777" w:rsidR="007C2491" w:rsidRDefault="007C2491" w:rsidP="007C24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421AA6" w14:textId="77777777" w:rsidR="007C2491" w:rsidRDefault="007C2491" w:rsidP="007C24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052CD2" w14:textId="77777777" w:rsidR="007C2491" w:rsidRDefault="007C2491" w:rsidP="007C24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954EF3" w14:textId="77777777" w:rsidR="007C2491" w:rsidRDefault="007C2491" w:rsidP="007C24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02B83E" w14:textId="77777777" w:rsidR="007C2491" w:rsidRDefault="007C2491" w:rsidP="007C24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62CEA7" w14:textId="77777777" w:rsidR="007C2491" w:rsidRDefault="007C2491" w:rsidP="007C24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9EDC58" w14:textId="77777777" w:rsidR="007C2491" w:rsidRDefault="007C2491" w:rsidP="007C24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780998" w14:textId="77777777" w:rsidR="007C2491" w:rsidRDefault="007C2491" w:rsidP="007C24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14B5BB" w14:textId="77777777" w:rsidR="007C2491" w:rsidRPr="00701B59" w:rsidRDefault="007C2491" w:rsidP="007C24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1B5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01B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26616">
        <w:rPr>
          <w:rFonts w:ascii="Times New Roman" w:hAnsi="Times New Roman" w:cs="Times New Roman"/>
          <w:sz w:val="24"/>
          <w:szCs w:val="24"/>
          <w:u w:val="single"/>
        </w:rPr>
        <w:t>Sex-specific quartiles.</w:t>
      </w:r>
      <w:r w:rsidRPr="00423A6E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701B59">
        <w:rPr>
          <w:rFonts w:ascii="Times New Roman" w:hAnsi="Times New Roman" w:cs="Times New Roman"/>
          <w:sz w:val="24"/>
          <w:szCs w:val="24"/>
        </w:rPr>
        <w:t>All-cause mortality rates (MRs) after incident venous thromboembolism with 95% confidence intervals (CIs) per 100 person-years for lowest sex-specific 25</w:t>
      </w:r>
      <w:r w:rsidRPr="00701B5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701B59">
        <w:rPr>
          <w:rFonts w:ascii="Times New Roman" w:hAnsi="Times New Roman" w:cs="Times New Roman"/>
          <w:sz w:val="24"/>
          <w:szCs w:val="24"/>
        </w:rPr>
        <w:t xml:space="preserve"> percentile of hand grip strength compared to </w:t>
      </w:r>
      <w:r>
        <w:rPr>
          <w:rFonts w:ascii="Times New Roman" w:hAnsi="Times New Roman" w:cs="Times New Roman"/>
          <w:sz w:val="24"/>
          <w:szCs w:val="24"/>
        </w:rPr>
        <w:t>&gt;</w:t>
      </w:r>
      <w:r w:rsidRPr="00701B59">
        <w:rPr>
          <w:rFonts w:ascii="Times New Roman" w:hAnsi="Times New Roman" w:cs="Times New Roman"/>
          <w:sz w:val="24"/>
          <w:szCs w:val="24"/>
        </w:rPr>
        <w:t>25</w:t>
      </w:r>
      <w:r w:rsidRPr="00701B5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701B59">
        <w:rPr>
          <w:rFonts w:ascii="Times New Roman" w:hAnsi="Times New Roman" w:cs="Times New Roman"/>
          <w:sz w:val="24"/>
          <w:szCs w:val="24"/>
        </w:rPr>
        <w:t xml:space="preserve"> percentile.</w:t>
      </w:r>
    </w:p>
    <w:tbl>
      <w:tblPr>
        <w:tblStyle w:val="TableGrid"/>
        <w:tblW w:w="11482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855"/>
        <w:gridCol w:w="137"/>
        <w:gridCol w:w="142"/>
        <w:gridCol w:w="94"/>
        <w:gridCol w:w="331"/>
        <w:gridCol w:w="431"/>
        <w:gridCol w:w="188"/>
        <w:gridCol w:w="48"/>
        <w:gridCol w:w="473"/>
        <w:gridCol w:w="1701"/>
        <w:gridCol w:w="172"/>
        <w:gridCol w:w="1671"/>
        <w:gridCol w:w="172"/>
        <w:gridCol w:w="1671"/>
        <w:gridCol w:w="172"/>
        <w:gridCol w:w="1670"/>
      </w:tblGrid>
      <w:tr w:rsidR="007C2491" w:rsidRPr="00701B59" w14:paraId="5ABD6A05" w14:textId="77777777" w:rsidTr="00B467EC">
        <w:trPr>
          <w:trHeight w:val="30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8C9289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DE762D" w14:textId="77777777" w:rsidR="007C2491" w:rsidRPr="00377358" w:rsidRDefault="007C2491" w:rsidP="00B467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son years </w:t>
            </w:r>
          </w:p>
        </w:tc>
        <w:tc>
          <w:tcPr>
            <w:tcW w:w="89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685F1D" w14:textId="77777777" w:rsidR="007C2491" w:rsidRPr="00377358" w:rsidRDefault="007C2491" w:rsidP="00B467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vents </w:t>
            </w:r>
          </w:p>
        </w:tc>
        <w:tc>
          <w:tcPr>
            <w:tcW w:w="222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1588F0" w14:textId="77777777" w:rsidR="007C2491" w:rsidRPr="00377358" w:rsidRDefault="007C2491" w:rsidP="00B467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rude MR </w:t>
            </w:r>
            <w:r w:rsidRPr="00377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 xml:space="preserve">(95% CI)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33623C" w14:textId="77777777" w:rsidR="007C2491" w:rsidRPr="00377358" w:rsidRDefault="007C2491" w:rsidP="00B467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4C8C29" w14:textId="77777777" w:rsidR="007C2491" w:rsidRPr="00377358" w:rsidRDefault="007C2491" w:rsidP="00B467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A9DE2E" w14:textId="77777777" w:rsidR="007C2491" w:rsidRPr="00377358" w:rsidRDefault="007C2491" w:rsidP="00B467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73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</w:tr>
      <w:tr w:rsidR="007C2491" w:rsidRPr="00701B59" w14:paraId="46808057" w14:textId="77777777" w:rsidTr="00B467EC">
        <w:trPr>
          <w:trHeight w:val="300"/>
        </w:trPr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991D74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verall mortality 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0BCA9A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683927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658ABF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88ABB6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30354B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793F5D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2491" w:rsidRPr="00701B59" w14:paraId="0B2EAA2B" w14:textId="77777777" w:rsidTr="00B467EC">
        <w:trPr>
          <w:trHeight w:val="30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743B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gt;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th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erc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noWrap/>
            <w:hideMark/>
          </w:tcPr>
          <w:p w14:paraId="071FCC96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298</w:t>
            </w:r>
          </w:p>
        </w:tc>
        <w:tc>
          <w:tcPr>
            <w:tcW w:w="896" w:type="dxa"/>
            <w:gridSpan w:val="4"/>
            <w:tcBorders>
              <w:top w:val="single" w:sz="4" w:space="0" w:color="auto"/>
            </w:tcBorders>
            <w:noWrap/>
            <w:hideMark/>
          </w:tcPr>
          <w:p w14:paraId="69F83F1A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2222" w:type="dxa"/>
            <w:gridSpan w:val="3"/>
            <w:tcBorders>
              <w:top w:val="single" w:sz="4" w:space="0" w:color="auto"/>
            </w:tcBorders>
            <w:noWrap/>
            <w:hideMark/>
          </w:tcPr>
          <w:p w14:paraId="7399B384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 xml:space="preserve"> (7.9-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noWrap/>
            <w:hideMark/>
          </w:tcPr>
          <w:p w14:paraId="6A88BE72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noWrap/>
            <w:hideMark/>
          </w:tcPr>
          <w:p w14:paraId="1AFF000C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noWrap/>
            <w:hideMark/>
          </w:tcPr>
          <w:p w14:paraId="43B17DAA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C2491" w:rsidRPr="00701B59" w14:paraId="147CB1D9" w14:textId="77777777" w:rsidTr="00B467EC">
        <w:trPr>
          <w:trHeight w:val="300"/>
        </w:trPr>
        <w:tc>
          <w:tcPr>
            <w:tcW w:w="1702" w:type="dxa"/>
            <w:shd w:val="clear" w:color="auto" w:fill="auto"/>
            <w:vAlign w:val="bottom"/>
          </w:tcPr>
          <w:p w14:paraId="1842EB12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th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erc </w:t>
            </w:r>
          </w:p>
        </w:tc>
        <w:tc>
          <w:tcPr>
            <w:tcW w:w="1134" w:type="dxa"/>
            <w:gridSpan w:val="3"/>
            <w:noWrap/>
            <w:hideMark/>
          </w:tcPr>
          <w:p w14:paraId="5A40D4E6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908</w:t>
            </w:r>
          </w:p>
        </w:tc>
        <w:tc>
          <w:tcPr>
            <w:tcW w:w="896" w:type="dxa"/>
            <w:gridSpan w:val="4"/>
            <w:noWrap/>
            <w:hideMark/>
          </w:tcPr>
          <w:p w14:paraId="043460B6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2222" w:type="dxa"/>
            <w:gridSpan w:val="3"/>
            <w:noWrap/>
            <w:hideMark/>
          </w:tcPr>
          <w:p w14:paraId="686EE1D5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 xml:space="preserve"> (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-18.4)</w:t>
            </w:r>
          </w:p>
        </w:tc>
        <w:tc>
          <w:tcPr>
            <w:tcW w:w="1843" w:type="dxa"/>
            <w:gridSpan w:val="2"/>
            <w:noWrap/>
            <w:hideMark/>
          </w:tcPr>
          <w:p w14:paraId="00DA9FAB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26 (1.00-1.58)</w:t>
            </w:r>
          </w:p>
        </w:tc>
        <w:tc>
          <w:tcPr>
            <w:tcW w:w="1843" w:type="dxa"/>
            <w:gridSpan w:val="2"/>
            <w:noWrap/>
            <w:hideMark/>
          </w:tcPr>
          <w:p w14:paraId="5E2C1D30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24 (0.98-1.56)</w:t>
            </w:r>
          </w:p>
        </w:tc>
        <w:tc>
          <w:tcPr>
            <w:tcW w:w="1842" w:type="dxa"/>
            <w:gridSpan w:val="2"/>
            <w:noWrap/>
            <w:hideMark/>
          </w:tcPr>
          <w:p w14:paraId="5D68B1DF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35 (1.06-1.72)</w:t>
            </w:r>
          </w:p>
        </w:tc>
      </w:tr>
      <w:tr w:rsidR="007C2491" w:rsidRPr="00701B59" w14:paraId="5FDCAC3C" w14:textId="77777777" w:rsidTr="00B467EC">
        <w:trPr>
          <w:trHeight w:val="300"/>
        </w:trPr>
        <w:tc>
          <w:tcPr>
            <w:tcW w:w="3732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BF92A6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ne year mortality  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69A259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862B70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3D523D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88AD07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62A83B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2491" w:rsidRPr="00701B59" w14:paraId="486028A0" w14:textId="77777777" w:rsidTr="00B467EC">
        <w:trPr>
          <w:trHeight w:val="30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5A9B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gt;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th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erc</w:t>
            </w:r>
          </w:p>
        </w:tc>
        <w:tc>
          <w:tcPr>
            <w:tcW w:w="1134" w:type="dxa"/>
            <w:gridSpan w:val="3"/>
            <w:noWrap/>
            <w:hideMark/>
          </w:tcPr>
          <w:p w14:paraId="3448B9DC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896" w:type="dxa"/>
            <w:gridSpan w:val="4"/>
            <w:noWrap/>
            <w:hideMark/>
          </w:tcPr>
          <w:p w14:paraId="650F06AF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222" w:type="dxa"/>
            <w:gridSpan w:val="3"/>
            <w:noWrap/>
            <w:hideMark/>
          </w:tcPr>
          <w:p w14:paraId="0C8058A5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(17.4-2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gridSpan w:val="2"/>
            <w:noWrap/>
            <w:hideMark/>
          </w:tcPr>
          <w:p w14:paraId="32D56917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gridSpan w:val="2"/>
            <w:noWrap/>
            <w:hideMark/>
          </w:tcPr>
          <w:p w14:paraId="402D6535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  <w:gridSpan w:val="2"/>
            <w:noWrap/>
            <w:hideMark/>
          </w:tcPr>
          <w:p w14:paraId="28907188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C2491" w:rsidRPr="00701B59" w14:paraId="45518D5D" w14:textId="77777777" w:rsidTr="00B467EC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C036123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th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erc </w:t>
            </w:r>
          </w:p>
        </w:tc>
        <w:tc>
          <w:tcPr>
            <w:tcW w:w="1134" w:type="dxa"/>
            <w:gridSpan w:val="3"/>
            <w:noWrap/>
            <w:hideMark/>
          </w:tcPr>
          <w:p w14:paraId="18B23B7B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896" w:type="dxa"/>
            <w:gridSpan w:val="4"/>
            <w:noWrap/>
            <w:hideMark/>
          </w:tcPr>
          <w:p w14:paraId="08A0A744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222" w:type="dxa"/>
            <w:gridSpan w:val="3"/>
            <w:noWrap/>
            <w:hideMark/>
          </w:tcPr>
          <w:p w14:paraId="163D9D6B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 xml:space="preserve"> (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-3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gridSpan w:val="2"/>
            <w:noWrap/>
            <w:hideMark/>
          </w:tcPr>
          <w:p w14:paraId="54CCD0CF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23 (0.82-1.82)</w:t>
            </w:r>
          </w:p>
        </w:tc>
        <w:tc>
          <w:tcPr>
            <w:tcW w:w="1843" w:type="dxa"/>
            <w:gridSpan w:val="2"/>
            <w:noWrap/>
            <w:hideMark/>
          </w:tcPr>
          <w:p w14:paraId="50738537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19 (0.79-1.80)</w:t>
            </w:r>
          </w:p>
        </w:tc>
        <w:tc>
          <w:tcPr>
            <w:tcW w:w="1842" w:type="dxa"/>
            <w:gridSpan w:val="2"/>
            <w:noWrap/>
            <w:hideMark/>
          </w:tcPr>
          <w:p w14:paraId="7ACA7E05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30 (0.85-1.97)</w:t>
            </w:r>
          </w:p>
        </w:tc>
      </w:tr>
      <w:tr w:rsidR="007C2491" w:rsidRPr="00701B59" w14:paraId="20C101AF" w14:textId="77777777" w:rsidTr="00B467EC">
        <w:trPr>
          <w:trHeight w:val="300"/>
        </w:trPr>
        <w:tc>
          <w:tcPr>
            <w:tcW w:w="255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A8F2E3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ree-year mortality </w:t>
            </w:r>
          </w:p>
        </w:tc>
        <w:tc>
          <w:tcPr>
            <w:tcW w:w="27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7AE0F5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14DF76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CD7E25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6D27D6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9E00C7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90A970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2491" w:rsidRPr="00701B59" w14:paraId="706B6418" w14:textId="77777777" w:rsidTr="00B467EC">
        <w:trPr>
          <w:trHeight w:val="30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61CE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gt;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th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erc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noWrap/>
            <w:hideMark/>
          </w:tcPr>
          <w:p w14:paraId="3736DD66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896" w:type="dxa"/>
            <w:gridSpan w:val="4"/>
            <w:tcBorders>
              <w:top w:val="single" w:sz="4" w:space="0" w:color="auto"/>
            </w:tcBorders>
            <w:noWrap/>
            <w:hideMark/>
          </w:tcPr>
          <w:p w14:paraId="4ED8696C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222" w:type="dxa"/>
            <w:gridSpan w:val="3"/>
            <w:tcBorders>
              <w:top w:val="single" w:sz="4" w:space="0" w:color="auto"/>
            </w:tcBorders>
            <w:noWrap/>
            <w:hideMark/>
          </w:tcPr>
          <w:p w14:paraId="5F512621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3.4 (11.1-16.2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noWrap/>
            <w:hideMark/>
          </w:tcPr>
          <w:p w14:paraId="4730AE48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noWrap/>
            <w:hideMark/>
          </w:tcPr>
          <w:p w14:paraId="319AE862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noWrap/>
            <w:hideMark/>
          </w:tcPr>
          <w:p w14:paraId="1ED1C47B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C2491" w:rsidRPr="00701B59" w14:paraId="50FE829B" w14:textId="77777777" w:rsidTr="00B467EC">
        <w:trPr>
          <w:trHeight w:val="30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2EBDC83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th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erc </w:t>
            </w:r>
          </w:p>
        </w:tc>
        <w:tc>
          <w:tcPr>
            <w:tcW w:w="1134" w:type="dxa"/>
            <w:gridSpan w:val="3"/>
            <w:noWrap/>
            <w:hideMark/>
          </w:tcPr>
          <w:p w14:paraId="0D7767BB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896" w:type="dxa"/>
            <w:gridSpan w:val="4"/>
            <w:noWrap/>
            <w:hideMark/>
          </w:tcPr>
          <w:p w14:paraId="38D3381E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222" w:type="dxa"/>
            <w:gridSpan w:val="3"/>
            <w:noWrap/>
            <w:hideMark/>
          </w:tcPr>
          <w:p w14:paraId="1A1C9FCE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 xml:space="preserve"> (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-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gridSpan w:val="2"/>
            <w:noWrap/>
            <w:hideMark/>
          </w:tcPr>
          <w:p w14:paraId="572B718F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19 (0.87-1.63)</w:t>
            </w:r>
          </w:p>
        </w:tc>
        <w:tc>
          <w:tcPr>
            <w:tcW w:w="1843" w:type="dxa"/>
            <w:gridSpan w:val="2"/>
            <w:noWrap/>
            <w:hideMark/>
          </w:tcPr>
          <w:p w14:paraId="38B05EFB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15 (0.84-1.59)</w:t>
            </w:r>
          </w:p>
        </w:tc>
        <w:tc>
          <w:tcPr>
            <w:tcW w:w="1842" w:type="dxa"/>
            <w:gridSpan w:val="2"/>
            <w:noWrap/>
            <w:hideMark/>
          </w:tcPr>
          <w:p w14:paraId="61388977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24 (0.89-1.72)</w:t>
            </w:r>
          </w:p>
        </w:tc>
      </w:tr>
      <w:tr w:rsidR="007C2491" w:rsidRPr="00701B59" w14:paraId="0EA91887" w14:textId="77777777" w:rsidTr="00B467EC">
        <w:trPr>
          <w:trHeight w:val="300"/>
        </w:trPr>
        <w:tc>
          <w:tcPr>
            <w:tcW w:w="3261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E54F1F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en-year mortality 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1937CB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7E574A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E784FA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E55586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0E9BF8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824BF7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2491" w:rsidRPr="00701B59" w14:paraId="52F6C35D" w14:textId="77777777" w:rsidTr="00B467EC">
        <w:trPr>
          <w:trHeight w:val="30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A5B3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gt;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th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erc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noWrap/>
            <w:hideMark/>
          </w:tcPr>
          <w:p w14:paraId="1AC76F6A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128</w:t>
            </w:r>
          </w:p>
        </w:tc>
        <w:tc>
          <w:tcPr>
            <w:tcW w:w="896" w:type="dxa"/>
            <w:gridSpan w:val="4"/>
            <w:tcBorders>
              <w:top w:val="single" w:sz="4" w:space="0" w:color="auto"/>
            </w:tcBorders>
            <w:noWrap/>
            <w:hideMark/>
          </w:tcPr>
          <w:p w14:paraId="7009EF80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2222" w:type="dxa"/>
            <w:gridSpan w:val="3"/>
            <w:tcBorders>
              <w:top w:val="single" w:sz="4" w:space="0" w:color="auto"/>
            </w:tcBorders>
            <w:noWrap/>
            <w:hideMark/>
          </w:tcPr>
          <w:p w14:paraId="4835F1F8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7.9 (6.8-9.2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noWrap/>
            <w:hideMark/>
          </w:tcPr>
          <w:p w14:paraId="5890834B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noWrap/>
            <w:hideMark/>
          </w:tcPr>
          <w:p w14:paraId="3B09CA09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noWrap/>
            <w:hideMark/>
          </w:tcPr>
          <w:p w14:paraId="0198836E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C2491" w:rsidRPr="00701B59" w14:paraId="08221AC9" w14:textId="77777777" w:rsidTr="00B467EC">
        <w:trPr>
          <w:trHeight w:val="300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ADA9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th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erc 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3E6020C2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</w:p>
        </w:tc>
        <w:tc>
          <w:tcPr>
            <w:tcW w:w="896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08D58FB1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222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03F62B48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 xml:space="preserve"> (11.7-16.8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5E7228E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19 (0.93-1.52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F255A4E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15 (0.89-1.49)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7064F6F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28 (0.98-1.67)</w:t>
            </w:r>
          </w:p>
        </w:tc>
      </w:tr>
    </w:tbl>
    <w:p w14:paraId="1F6A531C" w14:textId="77777777" w:rsidR="007C2491" w:rsidRPr="00701B59" w:rsidRDefault="007C2491" w:rsidP="007C2491">
      <w:pPr>
        <w:rPr>
          <w:rFonts w:ascii="Times New Roman" w:hAnsi="Times New Roman" w:cs="Times New Roman"/>
          <w:sz w:val="24"/>
          <w:szCs w:val="24"/>
        </w:rPr>
      </w:pPr>
    </w:p>
    <w:p w14:paraId="4D031497" w14:textId="77777777" w:rsidR="007C2491" w:rsidRPr="00EB2987" w:rsidRDefault="007C2491" w:rsidP="007C24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Mortality</w:t>
      </w:r>
      <w:r w:rsidRPr="00EB2987">
        <w:rPr>
          <w:rFonts w:ascii="Times New Roman" w:hAnsi="Times New Roman" w:cs="Times New Roman"/>
          <w:sz w:val="24"/>
          <w:szCs w:val="24"/>
        </w:rPr>
        <w:t xml:space="preserve"> rate per 100-person-years</w:t>
      </w:r>
    </w:p>
    <w:p w14:paraId="0A39C046" w14:textId="77777777" w:rsidR="007C2491" w:rsidRPr="00701B59" w:rsidRDefault="007C2491" w:rsidP="007C2491">
      <w:pPr>
        <w:rPr>
          <w:rFonts w:ascii="Times New Roman" w:hAnsi="Times New Roman" w:cs="Times New Roman"/>
          <w:sz w:val="24"/>
          <w:szCs w:val="24"/>
        </w:rPr>
      </w:pPr>
      <w:r w:rsidRPr="00701B59">
        <w:rPr>
          <w:rFonts w:ascii="Times New Roman" w:hAnsi="Times New Roman" w:cs="Times New Roman"/>
          <w:sz w:val="24"/>
          <w:szCs w:val="24"/>
        </w:rPr>
        <w:t xml:space="preserve">Model 1: Adjusted for age (at incident VTE) and </w:t>
      </w:r>
      <w:proofErr w:type="gramStart"/>
      <w:r w:rsidRPr="00701B59">
        <w:rPr>
          <w:rFonts w:ascii="Times New Roman" w:hAnsi="Times New Roman" w:cs="Times New Roman"/>
          <w:sz w:val="24"/>
          <w:szCs w:val="24"/>
        </w:rPr>
        <w:t>sex</w:t>
      </w:r>
      <w:proofErr w:type="gramEnd"/>
    </w:p>
    <w:p w14:paraId="6491E19E" w14:textId="77777777" w:rsidR="007C2491" w:rsidRPr="00701B59" w:rsidRDefault="007C2491" w:rsidP="007C2491">
      <w:pPr>
        <w:rPr>
          <w:rFonts w:ascii="Times New Roman" w:hAnsi="Times New Roman" w:cs="Times New Roman"/>
          <w:sz w:val="24"/>
          <w:szCs w:val="24"/>
        </w:rPr>
      </w:pPr>
      <w:r w:rsidRPr="00701B59">
        <w:rPr>
          <w:rFonts w:ascii="Times New Roman" w:hAnsi="Times New Roman" w:cs="Times New Roman"/>
          <w:sz w:val="24"/>
          <w:szCs w:val="24"/>
        </w:rPr>
        <w:t xml:space="preserve">Model 2: Adjusted for age, sex, BMI and </w:t>
      </w:r>
      <w:proofErr w:type="gramStart"/>
      <w:r w:rsidRPr="00701B59">
        <w:rPr>
          <w:rFonts w:ascii="Times New Roman" w:hAnsi="Times New Roman" w:cs="Times New Roman"/>
          <w:sz w:val="24"/>
          <w:szCs w:val="24"/>
        </w:rPr>
        <w:t>height</w:t>
      </w:r>
      <w:proofErr w:type="gramEnd"/>
      <w:r w:rsidRPr="00701B5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896056" w14:textId="77777777" w:rsidR="007C2491" w:rsidRDefault="007C2491" w:rsidP="007C2491">
      <w:pPr>
        <w:rPr>
          <w:rFonts w:ascii="Times New Roman" w:hAnsi="Times New Roman" w:cs="Times New Roman"/>
          <w:sz w:val="24"/>
          <w:szCs w:val="24"/>
        </w:rPr>
      </w:pPr>
      <w:r w:rsidRPr="00884D17">
        <w:rPr>
          <w:rFonts w:ascii="Times New Roman" w:hAnsi="Times New Roman" w:cs="Times New Roman"/>
          <w:sz w:val="24"/>
          <w:szCs w:val="24"/>
        </w:rPr>
        <w:t>Model 3: Adjusted for age, sex, BMI, height, CVD (</w:t>
      </w:r>
      <w:r>
        <w:rPr>
          <w:rFonts w:ascii="Times New Roman" w:hAnsi="Times New Roman" w:cs="Times New Roman"/>
          <w:sz w:val="24"/>
          <w:szCs w:val="24"/>
        </w:rPr>
        <w:t xml:space="preserve">recorded </w:t>
      </w:r>
      <w:r w:rsidRPr="00884D17">
        <w:rPr>
          <w:rFonts w:ascii="Times New Roman" w:hAnsi="Times New Roman" w:cs="Times New Roman"/>
          <w:sz w:val="24"/>
          <w:szCs w:val="24"/>
        </w:rPr>
        <w:t>at cohort baseline), active cancer (</w:t>
      </w:r>
      <w:r>
        <w:rPr>
          <w:rFonts w:ascii="Times New Roman" w:hAnsi="Times New Roman" w:cs="Times New Roman"/>
          <w:sz w:val="24"/>
          <w:szCs w:val="24"/>
        </w:rPr>
        <w:t xml:space="preserve">recorded </w:t>
      </w:r>
      <w:r w:rsidRPr="00884D17">
        <w:rPr>
          <w:rFonts w:ascii="Times New Roman" w:hAnsi="Times New Roman" w:cs="Times New Roman"/>
          <w:sz w:val="24"/>
          <w:szCs w:val="24"/>
        </w:rPr>
        <w:t xml:space="preserve">at time of VTE diagnosis)  </w:t>
      </w:r>
    </w:p>
    <w:p w14:paraId="70419955" w14:textId="77777777" w:rsidR="007C2491" w:rsidRDefault="007C2491" w:rsidP="007C2491">
      <w:pPr>
        <w:rPr>
          <w:rFonts w:ascii="Times New Roman" w:hAnsi="Times New Roman" w:cs="Times New Roman"/>
          <w:sz w:val="24"/>
          <w:szCs w:val="24"/>
        </w:rPr>
      </w:pPr>
    </w:p>
    <w:p w14:paraId="1FA446C5" w14:textId="77777777" w:rsidR="007C2491" w:rsidRDefault="007C2491" w:rsidP="007C2491">
      <w:pPr>
        <w:rPr>
          <w:rFonts w:ascii="Times New Roman" w:hAnsi="Times New Roman" w:cs="Times New Roman"/>
          <w:sz w:val="24"/>
          <w:szCs w:val="24"/>
        </w:rPr>
      </w:pPr>
    </w:p>
    <w:p w14:paraId="7C3BB4D3" w14:textId="77777777" w:rsidR="007C2491" w:rsidRDefault="007C2491" w:rsidP="007C2491">
      <w:pPr>
        <w:rPr>
          <w:rFonts w:ascii="Times New Roman" w:hAnsi="Times New Roman" w:cs="Times New Roman"/>
          <w:sz w:val="24"/>
          <w:szCs w:val="24"/>
        </w:rPr>
      </w:pPr>
    </w:p>
    <w:p w14:paraId="19950AE0" w14:textId="77777777" w:rsidR="007C2491" w:rsidRDefault="007C2491" w:rsidP="007C2491">
      <w:pPr>
        <w:rPr>
          <w:rFonts w:ascii="Times New Roman" w:hAnsi="Times New Roman" w:cs="Times New Roman"/>
          <w:sz w:val="24"/>
          <w:szCs w:val="24"/>
        </w:rPr>
      </w:pPr>
    </w:p>
    <w:p w14:paraId="05CEEF8C" w14:textId="77777777" w:rsidR="007C2491" w:rsidRDefault="007C2491" w:rsidP="007C2491">
      <w:pPr>
        <w:rPr>
          <w:rFonts w:ascii="Times New Roman" w:hAnsi="Times New Roman" w:cs="Times New Roman"/>
          <w:sz w:val="24"/>
          <w:szCs w:val="24"/>
        </w:rPr>
      </w:pPr>
    </w:p>
    <w:p w14:paraId="6EC87BDD" w14:textId="77777777" w:rsidR="007C2491" w:rsidRDefault="007C2491" w:rsidP="007C2491">
      <w:pPr>
        <w:rPr>
          <w:rFonts w:ascii="Times New Roman" w:hAnsi="Times New Roman" w:cs="Times New Roman"/>
          <w:sz w:val="24"/>
          <w:szCs w:val="24"/>
        </w:rPr>
      </w:pPr>
    </w:p>
    <w:p w14:paraId="1C44BB5B" w14:textId="77777777" w:rsidR="007C2491" w:rsidRDefault="007C2491" w:rsidP="007C2491">
      <w:pPr>
        <w:rPr>
          <w:rFonts w:ascii="Times New Roman" w:hAnsi="Times New Roman" w:cs="Times New Roman"/>
          <w:sz w:val="24"/>
          <w:szCs w:val="24"/>
        </w:rPr>
      </w:pPr>
    </w:p>
    <w:p w14:paraId="13D46575" w14:textId="77777777" w:rsidR="007C2491" w:rsidRDefault="007C2491" w:rsidP="007C24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6DA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78C9">
        <w:rPr>
          <w:rFonts w:ascii="Times New Roman" w:hAnsi="Times New Roman" w:cs="Times New Roman"/>
          <w:sz w:val="24"/>
          <w:szCs w:val="24"/>
          <w:u w:val="single"/>
        </w:rPr>
        <w:t>Cancer related events exclud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01B59">
        <w:rPr>
          <w:rFonts w:ascii="Times New Roman" w:hAnsi="Times New Roman" w:cs="Times New Roman"/>
          <w:sz w:val="24"/>
          <w:szCs w:val="24"/>
        </w:rPr>
        <w:t>All-cause mortality rates (MRs) after incident venous thromboembolism with 95% confidence intervals (CIs) per 100 person-years for lowest 25</w:t>
      </w:r>
      <w:r w:rsidRPr="00701B5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701B59">
        <w:rPr>
          <w:rFonts w:ascii="Times New Roman" w:hAnsi="Times New Roman" w:cs="Times New Roman"/>
          <w:sz w:val="24"/>
          <w:szCs w:val="24"/>
        </w:rPr>
        <w:t xml:space="preserve"> percentile of hand grip strength compared to </w:t>
      </w:r>
      <w:r>
        <w:rPr>
          <w:rFonts w:ascii="Times New Roman" w:hAnsi="Times New Roman" w:cs="Times New Roman"/>
          <w:sz w:val="24"/>
          <w:szCs w:val="24"/>
        </w:rPr>
        <w:t>&gt;</w:t>
      </w:r>
      <w:r w:rsidRPr="00701B59">
        <w:rPr>
          <w:rFonts w:ascii="Times New Roman" w:hAnsi="Times New Roman" w:cs="Times New Roman"/>
          <w:sz w:val="24"/>
          <w:szCs w:val="24"/>
        </w:rPr>
        <w:t>25</w:t>
      </w:r>
      <w:r w:rsidRPr="00701B5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701B59">
        <w:rPr>
          <w:rFonts w:ascii="Times New Roman" w:hAnsi="Times New Roman" w:cs="Times New Roman"/>
          <w:sz w:val="24"/>
          <w:szCs w:val="24"/>
        </w:rPr>
        <w:t xml:space="preserve"> percentile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proofErr w:type="gramStart"/>
      <w:r>
        <w:rPr>
          <w:rFonts w:ascii="Times New Roman" w:hAnsi="Times New Roman" w:cs="Times New Roman"/>
          <w:sz w:val="24"/>
          <w:szCs w:val="24"/>
        </w:rPr>
        <w:t>first-cance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elated VTE events excluded from the analysis</w:t>
      </w:r>
      <w:r w:rsidRPr="00701B5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1806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41"/>
        <w:gridCol w:w="142"/>
        <w:gridCol w:w="142"/>
        <w:gridCol w:w="709"/>
        <w:gridCol w:w="910"/>
        <w:gridCol w:w="2248"/>
        <w:gridCol w:w="1843"/>
        <w:gridCol w:w="1843"/>
        <w:gridCol w:w="1842"/>
      </w:tblGrid>
      <w:tr w:rsidR="007C2491" w:rsidRPr="00701B59" w14:paraId="4F6D7D75" w14:textId="77777777" w:rsidTr="00B467EC">
        <w:trPr>
          <w:trHeight w:val="300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44F359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387FDD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son years 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8E15A7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vents 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E195BE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rude MR* </w:t>
            </w:r>
            <w:r w:rsidRPr="00701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 xml:space="preserve">(95% CI)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3A46FC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C1E46D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64E9E4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</w:tr>
      <w:tr w:rsidR="007C2491" w:rsidRPr="00701B59" w14:paraId="01C5D2FE" w14:textId="77777777" w:rsidTr="00B467EC">
        <w:trPr>
          <w:trHeight w:val="300"/>
        </w:trPr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72E319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verall mortality 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7EF7A4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EF4C4F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4F44BE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0D2941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F48299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42F534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C2491" w:rsidRPr="00701B59" w14:paraId="2B10DE1F" w14:textId="77777777" w:rsidTr="00B467EC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1D3BFA92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gt;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th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erc</w:t>
            </w:r>
          </w:p>
        </w:tc>
        <w:tc>
          <w:tcPr>
            <w:tcW w:w="1134" w:type="dxa"/>
            <w:gridSpan w:val="4"/>
            <w:noWrap/>
            <w:hideMark/>
          </w:tcPr>
          <w:p w14:paraId="21087189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158</w:t>
            </w:r>
          </w:p>
        </w:tc>
        <w:tc>
          <w:tcPr>
            <w:tcW w:w="910" w:type="dxa"/>
            <w:noWrap/>
            <w:hideMark/>
          </w:tcPr>
          <w:p w14:paraId="5BF84B9E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248" w:type="dxa"/>
            <w:noWrap/>
            <w:hideMark/>
          </w:tcPr>
          <w:p w14:paraId="5F79C4BD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 xml:space="preserve"> (5.0-7.1)</w:t>
            </w:r>
          </w:p>
        </w:tc>
        <w:tc>
          <w:tcPr>
            <w:tcW w:w="1843" w:type="dxa"/>
            <w:noWrap/>
            <w:hideMark/>
          </w:tcPr>
          <w:p w14:paraId="5D7D666B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ECEF5F5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  <w:noWrap/>
            <w:hideMark/>
          </w:tcPr>
          <w:p w14:paraId="54BE7EBC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C2491" w:rsidRPr="00701B59" w14:paraId="3C1B1DEA" w14:textId="77777777" w:rsidTr="00B467EC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41260D59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th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erc </w:t>
            </w:r>
          </w:p>
        </w:tc>
        <w:tc>
          <w:tcPr>
            <w:tcW w:w="1134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6BDAF11C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4960C0F3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noWrap/>
            <w:hideMark/>
          </w:tcPr>
          <w:p w14:paraId="1FD6F4D5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1.5 (9.4-14.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147B5EF5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39 (1.03-1.8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5BF68CBB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36 (1.00-1.8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1C81D6D3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36 (1.00-1.84)</w:t>
            </w:r>
          </w:p>
        </w:tc>
      </w:tr>
      <w:tr w:rsidR="007C2491" w:rsidRPr="00701B59" w14:paraId="7CF10640" w14:textId="77777777" w:rsidTr="00B467EC">
        <w:trPr>
          <w:trHeight w:val="300"/>
        </w:trPr>
        <w:tc>
          <w:tcPr>
            <w:tcW w:w="226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577BDC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ne-year mortality 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37AFAA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5AF9A1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276C7C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79801A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3441FC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D42088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C2491" w:rsidRPr="00701B59" w14:paraId="7E24CC5A" w14:textId="77777777" w:rsidTr="00B467EC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4589C767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gt;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th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erc</w:t>
            </w:r>
          </w:p>
        </w:tc>
        <w:tc>
          <w:tcPr>
            <w:tcW w:w="1134" w:type="dxa"/>
            <w:gridSpan w:val="4"/>
            <w:noWrap/>
            <w:hideMark/>
          </w:tcPr>
          <w:p w14:paraId="51B38186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910" w:type="dxa"/>
            <w:noWrap/>
            <w:hideMark/>
          </w:tcPr>
          <w:p w14:paraId="6E7CD9FA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48" w:type="dxa"/>
            <w:noWrap/>
            <w:hideMark/>
          </w:tcPr>
          <w:p w14:paraId="46C34607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7.9 (5.0-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4C625E46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4C77433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  <w:noWrap/>
            <w:hideMark/>
          </w:tcPr>
          <w:p w14:paraId="22C1C164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C2491" w:rsidRPr="00701B59" w14:paraId="66BA4F65" w14:textId="77777777" w:rsidTr="00B467EC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64C08D48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th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erc </w:t>
            </w:r>
          </w:p>
        </w:tc>
        <w:tc>
          <w:tcPr>
            <w:tcW w:w="1134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49F8F546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6EE64A68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noWrap/>
            <w:hideMark/>
          </w:tcPr>
          <w:p w14:paraId="13C158AB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 xml:space="preserve"> (6.3-18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7B734659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00 (0.47-2.1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105EC74F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00 (0.47-2.12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1F10E8A9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0.94 (0.44-2.01)</w:t>
            </w:r>
          </w:p>
        </w:tc>
      </w:tr>
      <w:tr w:rsidR="007C2491" w:rsidRPr="00701B59" w14:paraId="59722F67" w14:textId="77777777" w:rsidTr="00B467EC">
        <w:trPr>
          <w:trHeight w:val="300"/>
        </w:trPr>
        <w:tc>
          <w:tcPr>
            <w:tcW w:w="241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84B1C8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ree-year mortality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A50233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522F5F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F04F57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2091F2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8BECD9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0A0517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C2491" w:rsidRPr="00701B59" w14:paraId="4C0171D1" w14:textId="77777777" w:rsidTr="00B467EC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0C91596A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gt;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th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erc</w:t>
            </w:r>
          </w:p>
        </w:tc>
        <w:tc>
          <w:tcPr>
            <w:tcW w:w="1134" w:type="dxa"/>
            <w:gridSpan w:val="4"/>
            <w:noWrap/>
            <w:hideMark/>
          </w:tcPr>
          <w:p w14:paraId="3F1FE690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688</w:t>
            </w:r>
          </w:p>
        </w:tc>
        <w:tc>
          <w:tcPr>
            <w:tcW w:w="910" w:type="dxa"/>
            <w:noWrap/>
            <w:hideMark/>
          </w:tcPr>
          <w:p w14:paraId="45DCFED9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248" w:type="dxa"/>
            <w:noWrap/>
            <w:hideMark/>
          </w:tcPr>
          <w:p w14:paraId="4A29B12F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-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3C7F368F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75CE7A9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  <w:noWrap/>
            <w:hideMark/>
          </w:tcPr>
          <w:p w14:paraId="423024D2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C2491" w:rsidRPr="00701B59" w14:paraId="0A93228D" w14:textId="77777777" w:rsidTr="00B467EC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6E783D7C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th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erc </w:t>
            </w:r>
          </w:p>
        </w:tc>
        <w:tc>
          <w:tcPr>
            <w:tcW w:w="1134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15DBA0BB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25B1E1F4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noWrap/>
            <w:hideMark/>
          </w:tcPr>
          <w:p w14:paraId="34361413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8.6 (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-12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19ACECDA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06 (0.64-1.7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1A0739C5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03 (0.61-1.72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223FF47D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0.97 (0.58-1.63)</w:t>
            </w:r>
          </w:p>
        </w:tc>
      </w:tr>
      <w:tr w:rsidR="007C2491" w:rsidRPr="00701B59" w14:paraId="0C8232D4" w14:textId="77777777" w:rsidTr="00B467EC">
        <w:trPr>
          <w:trHeight w:val="300"/>
        </w:trPr>
        <w:tc>
          <w:tcPr>
            <w:tcW w:w="241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A1251B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en-year mortality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196B41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346C69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2FE324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29C49B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6830C5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23D3D4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C2491" w:rsidRPr="00701B59" w14:paraId="27DF5DE5" w14:textId="77777777" w:rsidTr="00B467EC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79E49513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&gt;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th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erc</w:t>
            </w:r>
          </w:p>
        </w:tc>
        <w:tc>
          <w:tcPr>
            <w:tcW w:w="1134" w:type="dxa"/>
            <w:gridSpan w:val="4"/>
            <w:noWrap/>
            <w:hideMark/>
          </w:tcPr>
          <w:p w14:paraId="51380498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981</w:t>
            </w:r>
          </w:p>
        </w:tc>
        <w:tc>
          <w:tcPr>
            <w:tcW w:w="910" w:type="dxa"/>
            <w:noWrap/>
            <w:hideMark/>
          </w:tcPr>
          <w:p w14:paraId="6D151D73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248" w:type="dxa"/>
            <w:noWrap/>
            <w:hideMark/>
          </w:tcPr>
          <w:p w14:paraId="5E17A3A3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-5.7)</w:t>
            </w:r>
          </w:p>
        </w:tc>
        <w:tc>
          <w:tcPr>
            <w:tcW w:w="1843" w:type="dxa"/>
            <w:noWrap/>
            <w:hideMark/>
          </w:tcPr>
          <w:p w14:paraId="4BED7C8E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0D03357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  <w:noWrap/>
            <w:hideMark/>
          </w:tcPr>
          <w:p w14:paraId="7E4E960D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C2491" w:rsidRPr="00701B59" w14:paraId="1D216DC1" w14:textId="77777777" w:rsidTr="00B467EC">
        <w:trPr>
          <w:trHeight w:val="300"/>
        </w:trPr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E6B2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25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nb-NO"/>
              </w:rPr>
              <w:t>th</w:t>
            </w:r>
            <w:r w:rsidRPr="00701B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perc </w:t>
            </w:r>
          </w:p>
        </w:tc>
        <w:tc>
          <w:tcPr>
            <w:tcW w:w="1134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129BFF9A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762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05A96E9F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noWrap/>
            <w:hideMark/>
          </w:tcPr>
          <w:p w14:paraId="50057BAA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9.7 (7.7-12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7D66018B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21 (0.86-1.6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4D563B10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17 (0.83-1.6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0024C18A" w14:textId="77777777" w:rsidR="007C2491" w:rsidRPr="00701B59" w:rsidRDefault="007C2491" w:rsidP="00B467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1B59">
              <w:rPr>
                <w:rFonts w:ascii="Times New Roman" w:hAnsi="Times New Roman" w:cs="Times New Roman"/>
                <w:sz w:val="24"/>
                <w:szCs w:val="24"/>
              </w:rPr>
              <w:t>1.16 (0.82-1.64)</w:t>
            </w:r>
          </w:p>
        </w:tc>
      </w:tr>
    </w:tbl>
    <w:p w14:paraId="267C3572" w14:textId="77777777" w:rsidR="007C2491" w:rsidRDefault="007C2491" w:rsidP="007C2491">
      <w:pPr>
        <w:rPr>
          <w:rFonts w:ascii="Times New Roman" w:hAnsi="Times New Roman" w:cs="Times New Roman"/>
          <w:sz w:val="24"/>
          <w:szCs w:val="24"/>
        </w:rPr>
      </w:pPr>
      <w:r w:rsidRPr="00377358">
        <w:rPr>
          <w:rFonts w:ascii="Times New Roman" w:hAnsi="Times New Roman" w:cs="Times New Roman"/>
          <w:sz w:val="24"/>
          <w:szCs w:val="24"/>
        </w:rPr>
        <w:t>*Mortality rate per 100-person-years</w:t>
      </w:r>
    </w:p>
    <w:p w14:paraId="061B1E59" w14:textId="77777777" w:rsidR="007C2491" w:rsidRPr="00701B59" w:rsidRDefault="007C2491" w:rsidP="007C2491">
      <w:pPr>
        <w:rPr>
          <w:rFonts w:ascii="Times New Roman" w:hAnsi="Times New Roman" w:cs="Times New Roman"/>
          <w:sz w:val="24"/>
          <w:szCs w:val="24"/>
        </w:rPr>
      </w:pPr>
      <w:r w:rsidRPr="00701B59">
        <w:rPr>
          <w:rFonts w:ascii="Times New Roman" w:hAnsi="Times New Roman" w:cs="Times New Roman"/>
          <w:sz w:val="24"/>
          <w:szCs w:val="24"/>
        </w:rPr>
        <w:t xml:space="preserve">Model 1: Adjusted for age (at incident VTE) and </w:t>
      </w:r>
      <w:proofErr w:type="gramStart"/>
      <w:r w:rsidRPr="00701B59">
        <w:rPr>
          <w:rFonts w:ascii="Times New Roman" w:hAnsi="Times New Roman" w:cs="Times New Roman"/>
          <w:sz w:val="24"/>
          <w:szCs w:val="24"/>
        </w:rPr>
        <w:t>sex</w:t>
      </w:r>
      <w:proofErr w:type="gramEnd"/>
    </w:p>
    <w:p w14:paraId="5967FE31" w14:textId="77777777" w:rsidR="007C2491" w:rsidRPr="00701B59" w:rsidRDefault="007C2491" w:rsidP="007C2491">
      <w:pPr>
        <w:rPr>
          <w:rFonts w:ascii="Times New Roman" w:hAnsi="Times New Roman" w:cs="Times New Roman"/>
          <w:sz w:val="24"/>
          <w:szCs w:val="24"/>
        </w:rPr>
      </w:pPr>
      <w:r w:rsidRPr="00701B59">
        <w:rPr>
          <w:rFonts w:ascii="Times New Roman" w:hAnsi="Times New Roman" w:cs="Times New Roman"/>
          <w:sz w:val="24"/>
          <w:szCs w:val="24"/>
        </w:rPr>
        <w:t xml:space="preserve">Model 2: Adjusted for age, sex, BMI and </w:t>
      </w:r>
      <w:proofErr w:type="gramStart"/>
      <w:r w:rsidRPr="00701B59">
        <w:rPr>
          <w:rFonts w:ascii="Times New Roman" w:hAnsi="Times New Roman" w:cs="Times New Roman"/>
          <w:sz w:val="24"/>
          <w:szCs w:val="24"/>
        </w:rPr>
        <w:t>height</w:t>
      </w:r>
      <w:proofErr w:type="gramEnd"/>
      <w:r w:rsidRPr="00701B5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8F910B" w14:textId="77777777" w:rsidR="007C2491" w:rsidRPr="00701B59" w:rsidRDefault="007C2491" w:rsidP="007C2491">
      <w:pPr>
        <w:rPr>
          <w:rFonts w:ascii="Times New Roman" w:hAnsi="Times New Roman" w:cs="Times New Roman"/>
          <w:sz w:val="24"/>
          <w:szCs w:val="24"/>
        </w:rPr>
      </w:pPr>
      <w:r w:rsidRPr="00701B59">
        <w:rPr>
          <w:rFonts w:ascii="Times New Roman" w:hAnsi="Times New Roman" w:cs="Times New Roman"/>
          <w:sz w:val="24"/>
          <w:szCs w:val="24"/>
        </w:rPr>
        <w:t>Model 3: Adjusted for age, sex, BMI, height, CVD</w:t>
      </w:r>
      <w:r>
        <w:rPr>
          <w:rFonts w:ascii="Times New Roman" w:hAnsi="Times New Roman" w:cs="Times New Roman"/>
          <w:sz w:val="24"/>
          <w:szCs w:val="24"/>
        </w:rPr>
        <w:t xml:space="preserve"> (recorded at cohort baseline)</w:t>
      </w:r>
    </w:p>
    <w:p w14:paraId="6FBC1468" w14:textId="77777777" w:rsidR="007C2491" w:rsidRPr="00816DA6" w:rsidRDefault="007C2491" w:rsidP="007C24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1776D9" w14:textId="77777777" w:rsidR="00051C0A" w:rsidRDefault="00051C0A"/>
    <w:sectPr w:rsidR="00051C0A">
      <w:footerReference w:type="default" r:id="rId5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67C994" w14:textId="1CB96BA0" w:rsidR="00844925" w:rsidRDefault="007342FA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lang w:val="nb-NO"/>
      </w:rPr>
      <w:t>2</w:t>
    </w:r>
    <w:r>
      <w:fldChar w:fldCharType="end"/>
    </w:r>
  </w:p>
  <w:p w14:paraId="31ACE68B" w14:textId="77777777" w:rsidR="00844925" w:rsidRDefault="007342F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491"/>
    <w:rsid w:val="00051C0A"/>
    <w:rsid w:val="000E19B9"/>
    <w:rsid w:val="007C2491"/>
    <w:rsid w:val="00805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ACC059"/>
  <w15:chartTrackingRefBased/>
  <w15:docId w15:val="{6FBE1934-889B-4FAA-8E7D-3E44E2577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49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249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C24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249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138</Words>
  <Characters>6035</Characters>
  <Application>Microsoft Office Word</Application>
  <DocSecurity>0</DocSecurity>
  <Lines>50</Lines>
  <Paragraphs>14</Paragraphs>
  <ScaleCrop>false</ScaleCrop>
  <Company>UiT The Arctic University of Norway</Company>
  <LinksUpToDate>false</LinksUpToDate>
  <CharactersWithSpaces>7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a Gabrielle Rikardsen Leknessund</dc:creator>
  <cp:keywords/>
  <dc:description/>
  <cp:lastModifiedBy>Oda Gabrielle Rikardsen Leknessund</cp:lastModifiedBy>
  <cp:revision>2</cp:revision>
  <dcterms:created xsi:type="dcterms:W3CDTF">2023-03-27T14:37:00Z</dcterms:created>
  <dcterms:modified xsi:type="dcterms:W3CDTF">2023-03-27T14:40:00Z</dcterms:modified>
</cp:coreProperties>
</file>